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766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4"/>
        <w:gridCol w:w="2468"/>
        <w:gridCol w:w="2468"/>
        <w:gridCol w:w="2466"/>
      </w:tblGrid>
      <w:tr w:rsidR="00B85895" w:rsidRPr="004C090C" w14:paraId="12838CFD" w14:textId="77777777" w:rsidTr="00B85895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32447" w14:textId="7E10343B" w:rsidR="00B85895" w:rsidRPr="004C090C" w:rsidRDefault="00B85895" w:rsidP="00B85895">
            <w:pPr>
              <w:rPr>
                <w:b/>
                <w:color w:val="000000"/>
                <w:sz w:val="22"/>
                <w:szCs w:val="22"/>
                <w:lang w:val="en-US" w:eastAsia="ko-KR"/>
              </w:rPr>
            </w:pPr>
            <w:bookmarkStart w:id="0" w:name="_Hlk123549664"/>
            <w:r>
              <w:rPr>
                <w:b/>
                <w:color w:val="000000"/>
                <w:sz w:val="22"/>
                <w:szCs w:val="22"/>
                <w:lang w:val="en-US" w:eastAsia="ko-KR"/>
              </w:rPr>
              <w:t>Supplementary Table S1</w:t>
            </w:r>
            <w:r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 xml:space="preserve">. </w:t>
            </w:r>
            <w:r w:rsidRPr="006005B8">
              <w:rPr>
                <w:b/>
                <w:color w:val="000000"/>
                <w:sz w:val="22"/>
                <w:szCs w:val="22"/>
                <w:lang w:val="en-US" w:eastAsia="ko-KR"/>
              </w:rPr>
              <w:t>Operationalization of Frailty using the MPI</w:t>
            </w:r>
          </w:p>
        </w:tc>
      </w:tr>
      <w:tr w:rsidR="00B85895" w:rsidRPr="004C090C" w14:paraId="35748BC8" w14:textId="77777777" w:rsidTr="00B85895">
        <w:trPr>
          <w:trHeight w:val="20"/>
        </w:trPr>
        <w:tc>
          <w:tcPr>
            <w:tcW w:w="90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48D8A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>Tool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6D9DA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>Low risk =0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03731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>Moderate risk = 0.5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23914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>High risk = 1</w:t>
            </w:r>
          </w:p>
        </w:tc>
      </w:tr>
      <w:tr w:rsidR="00B85895" w:rsidRPr="004C090C" w14:paraId="1F973DE7" w14:textId="77777777" w:rsidTr="00B85895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3577D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>MMSE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03C77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≥27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C63D7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24-26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F1B4E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≤ 23</w:t>
            </w:r>
          </w:p>
        </w:tc>
      </w:tr>
      <w:tr w:rsidR="00B85895" w:rsidRPr="004C090C" w14:paraId="5A256DB8" w14:textId="77777777" w:rsidTr="00B85895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E9419" w14:textId="731056F7" w:rsidR="00B85895" w:rsidRPr="004C090C" w:rsidRDefault="00F807E3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b/>
                <w:color w:val="000000"/>
                <w:sz w:val="22"/>
                <w:szCs w:val="22"/>
                <w:lang w:val="en-US" w:eastAsia="ko-KR"/>
              </w:rPr>
              <w:t>B</w:t>
            </w:r>
            <w:r w:rsidR="00B85895"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>ADL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43A00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0-2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217AD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3-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2FD1F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&gt;4</w:t>
            </w:r>
          </w:p>
        </w:tc>
      </w:tr>
      <w:tr w:rsidR="00B85895" w:rsidRPr="004C090C" w14:paraId="5C12070E" w14:textId="77777777" w:rsidTr="00B85895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F156A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>IADL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58117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0-2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61351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3-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FDA9A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&gt;4</w:t>
            </w:r>
          </w:p>
        </w:tc>
      </w:tr>
      <w:tr w:rsidR="00B85895" w:rsidRPr="004C090C" w14:paraId="394C7EB4" w14:textId="77777777" w:rsidTr="00B85895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59E5F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>Physical activity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966C5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High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87F9D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Moderate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4812D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Low</w:t>
            </w:r>
          </w:p>
        </w:tc>
      </w:tr>
      <w:tr w:rsidR="00B85895" w:rsidRPr="004C090C" w14:paraId="508EE38F" w14:textId="77777777" w:rsidTr="00B85895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593AF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>BMI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F87AD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20-2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4CF4A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≥ 2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122C0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&lt;20</w:t>
            </w:r>
          </w:p>
        </w:tc>
      </w:tr>
      <w:tr w:rsidR="00B85895" w:rsidRPr="004C090C" w14:paraId="4735134E" w14:textId="77777777" w:rsidTr="00B85895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CCD8D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>Cohabitation status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66394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Living with others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6F7F0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Living only with spouse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27D7D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Living alone</w:t>
            </w:r>
          </w:p>
        </w:tc>
      </w:tr>
      <w:tr w:rsidR="00B85895" w:rsidRPr="004C090C" w14:paraId="3BE1C6F7" w14:textId="77777777" w:rsidTr="00B85895">
        <w:trPr>
          <w:trHeight w:val="20"/>
        </w:trPr>
        <w:tc>
          <w:tcPr>
            <w:tcW w:w="900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26A94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b/>
                <w:color w:val="000000"/>
                <w:sz w:val="22"/>
                <w:szCs w:val="22"/>
                <w:lang w:val="en-US" w:eastAsia="ko-KR"/>
              </w:rPr>
              <w:t>Number of medications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FA866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0-1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C3BD4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2-3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007A3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≥ 4</w:t>
            </w:r>
          </w:p>
        </w:tc>
      </w:tr>
      <w:tr w:rsidR="00B85895" w:rsidRPr="004C090C" w14:paraId="1C1305D1" w14:textId="77777777" w:rsidTr="00B85895">
        <w:trPr>
          <w:trHeight w:val="20"/>
        </w:trPr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AC7E5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>
              <w:rPr>
                <w:b/>
                <w:color w:val="000000"/>
                <w:sz w:val="22"/>
                <w:szCs w:val="22"/>
                <w:lang w:val="en-US" w:eastAsia="ko-KR"/>
              </w:rPr>
              <w:t>Number of comorbidities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3980C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0-1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CE7DD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2-3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7EB85" w14:textId="77777777" w:rsidR="00B85895" w:rsidRPr="004C090C" w:rsidRDefault="00B85895" w:rsidP="00B85895">
            <w:pPr>
              <w:widowControl w:val="0"/>
              <w:shd w:val="clear" w:color="auto" w:fill="FFFFFF"/>
              <w:autoSpaceDE w:val="0"/>
              <w:autoSpaceDN w:val="0"/>
              <w:jc w:val="center"/>
              <w:textAlignment w:val="bottom"/>
              <w:rPr>
                <w:color w:val="000000"/>
                <w:sz w:val="22"/>
                <w:szCs w:val="22"/>
                <w:lang w:val="en-US" w:eastAsia="ko-KR"/>
              </w:rPr>
            </w:pPr>
            <w:r w:rsidRPr="004C090C">
              <w:rPr>
                <w:color w:val="000000"/>
                <w:sz w:val="22"/>
                <w:szCs w:val="22"/>
                <w:lang w:val="en-US" w:eastAsia="ko-KR"/>
              </w:rPr>
              <w:t>≥ 4</w:t>
            </w:r>
          </w:p>
        </w:tc>
      </w:tr>
      <w:bookmarkEnd w:id="0"/>
    </w:tbl>
    <w:p w14:paraId="4C9EB575" w14:textId="1356CDB6" w:rsidR="000D4307" w:rsidRDefault="000D4307"/>
    <w:p w14:paraId="041E827B" w14:textId="2180677A" w:rsidR="00B85895" w:rsidRDefault="00B85895"/>
    <w:p w14:paraId="560E6F0A" w14:textId="02C6A38F" w:rsidR="00B85895" w:rsidRDefault="00B85895"/>
    <w:p w14:paraId="197D5F05" w14:textId="79B313E3" w:rsidR="00B85895" w:rsidRDefault="00B85895"/>
    <w:p w14:paraId="660EF0D6" w14:textId="663A27DE" w:rsidR="00B85895" w:rsidRDefault="00B85895"/>
    <w:p w14:paraId="60185F97" w14:textId="73C272BC" w:rsidR="00B85895" w:rsidRDefault="00B85895"/>
    <w:tbl>
      <w:tblPr>
        <w:tblW w:w="5000" w:type="pct"/>
        <w:tblLook w:val="04A0" w:firstRow="1" w:lastRow="0" w:firstColumn="1" w:lastColumn="0" w:noHBand="0" w:noVBand="1"/>
      </w:tblPr>
      <w:tblGrid>
        <w:gridCol w:w="220"/>
        <w:gridCol w:w="2430"/>
        <w:gridCol w:w="1592"/>
        <w:gridCol w:w="1596"/>
        <w:gridCol w:w="247"/>
        <w:gridCol w:w="1145"/>
        <w:gridCol w:w="1713"/>
        <w:gridCol w:w="78"/>
      </w:tblGrid>
      <w:tr w:rsidR="00CE5847" w:rsidRPr="00335131" w14:paraId="46A77D5A" w14:textId="77777777" w:rsidTr="00D640ED">
        <w:trPr>
          <w:trHeight w:val="20"/>
        </w:trPr>
        <w:tc>
          <w:tcPr>
            <w:tcW w:w="131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000000" w:fill="FFFFFF"/>
          </w:tcPr>
          <w:p w14:paraId="1D9DA257" w14:textId="77777777" w:rsidR="00CE5847" w:rsidRPr="00335131" w:rsidRDefault="00CE5847" w:rsidP="003E2369">
            <w:pPr>
              <w:rPr>
                <w:b/>
                <w:bCs/>
                <w:color w:val="000000"/>
                <w:sz w:val="16"/>
                <w:szCs w:val="16"/>
              </w:rPr>
            </w:pPr>
            <w:bookmarkStart w:id="1" w:name="_Hlk148519398"/>
          </w:p>
        </w:tc>
        <w:tc>
          <w:tcPr>
            <w:tcW w:w="4869" w:type="pct"/>
            <w:gridSpan w:val="7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9A338" w14:textId="77777777" w:rsidR="00CE5847" w:rsidRPr="00CE5847" w:rsidRDefault="00CE5847" w:rsidP="003E2369">
            <w:pPr>
              <w:rPr>
                <w:b/>
                <w:color w:val="000000"/>
                <w:sz w:val="22"/>
                <w:szCs w:val="22"/>
                <w:lang w:val="en-US" w:eastAsia="ko-KR"/>
              </w:rPr>
            </w:pPr>
            <w:r w:rsidRPr="00CE5847">
              <w:rPr>
                <w:b/>
                <w:color w:val="000000"/>
                <w:sz w:val="22"/>
                <w:szCs w:val="22"/>
                <w:lang w:val="en-US" w:eastAsia="ko-KR"/>
              </w:rPr>
              <w:t>Supplementary Table S2. General Characteristics of Baseline Study Population and Missing Population by Frailty</w:t>
            </w:r>
          </w:p>
        </w:tc>
      </w:tr>
      <w:tr w:rsidR="00CE5847" w:rsidRPr="00CE5847" w14:paraId="3C3A639F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vMerge w:val="restart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80AFA7" w14:textId="77777777" w:rsidR="00CE5847" w:rsidRPr="00CE5847" w:rsidRDefault="00CE5847" w:rsidP="003E2369">
            <w:pPr>
              <w:ind w:firstLineChars="100" w:firstLine="216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E5847">
              <w:rPr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4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DF57DC" w14:textId="77777777" w:rsidR="00CE5847" w:rsidRPr="00CE5847" w:rsidRDefault="00CE5847" w:rsidP="003E2369">
            <w:pPr>
              <w:ind w:firstLineChars="100" w:firstLine="216"/>
              <w:jc w:val="center"/>
              <w:rPr>
                <w:b/>
                <w:bCs/>
                <w:sz w:val="22"/>
                <w:szCs w:val="22"/>
              </w:rPr>
            </w:pPr>
            <w:r w:rsidRPr="00CE5847">
              <w:rPr>
                <w:rFonts w:hint="eastAsia"/>
                <w:b/>
                <w:bCs/>
                <w:sz w:val="22"/>
                <w:szCs w:val="22"/>
              </w:rPr>
              <w:t>F</w:t>
            </w:r>
            <w:r w:rsidRPr="00CE5847">
              <w:rPr>
                <w:b/>
                <w:bCs/>
                <w:sz w:val="22"/>
                <w:szCs w:val="22"/>
              </w:rPr>
              <w:t>railty</w:t>
            </w:r>
          </w:p>
        </w:tc>
      </w:tr>
      <w:tr w:rsidR="00CE5847" w:rsidRPr="00CE5847" w14:paraId="6702EBE1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vMerge/>
            <w:tcBorders>
              <w:top w:val="nil"/>
              <w:left w:val="single" w:sz="4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270C964B" w14:textId="77777777" w:rsidR="00CE5847" w:rsidRPr="00CE5847" w:rsidRDefault="00CE5847" w:rsidP="003E2369">
            <w:pPr>
              <w:ind w:firstLineChars="100" w:firstLine="216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EE7252" w14:textId="77777777" w:rsidR="00CE5847" w:rsidRPr="00CE5847" w:rsidRDefault="00CE5847" w:rsidP="003E2369">
            <w:pPr>
              <w:ind w:firstLineChars="100" w:firstLine="216"/>
              <w:jc w:val="center"/>
              <w:rPr>
                <w:b/>
                <w:bCs/>
                <w:sz w:val="22"/>
                <w:szCs w:val="22"/>
              </w:rPr>
            </w:pPr>
            <w:r w:rsidRPr="00CE5847">
              <w:rPr>
                <w:rFonts w:hint="eastAsia"/>
                <w:b/>
                <w:bCs/>
                <w:sz w:val="22"/>
                <w:szCs w:val="22"/>
              </w:rPr>
              <w:t>S</w:t>
            </w:r>
            <w:r w:rsidRPr="00CE5847">
              <w:rPr>
                <w:b/>
                <w:bCs/>
                <w:sz w:val="22"/>
                <w:szCs w:val="22"/>
              </w:rPr>
              <w:t>tudy Population </w:t>
            </w:r>
          </w:p>
        </w:tc>
        <w:tc>
          <w:tcPr>
            <w:tcW w:w="15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A47AAB" w14:textId="77777777" w:rsidR="00CE5847" w:rsidRPr="00CE5847" w:rsidRDefault="00CE5847" w:rsidP="003E2369">
            <w:pPr>
              <w:ind w:firstLineChars="100" w:firstLine="216"/>
              <w:rPr>
                <w:b/>
                <w:bCs/>
                <w:sz w:val="22"/>
                <w:szCs w:val="22"/>
              </w:rPr>
            </w:pPr>
            <w:r w:rsidRPr="00CE5847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Pr="00CE5847">
              <w:rPr>
                <w:b/>
                <w:bCs/>
                <w:sz w:val="22"/>
                <w:szCs w:val="22"/>
              </w:rPr>
              <w:t>issing Population</w:t>
            </w:r>
            <w:r w:rsidRPr="00CE5847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5847" w:rsidRPr="00CE5847" w14:paraId="5372E558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vMerge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vAlign w:val="center"/>
            <w:hideMark/>
          </w:tcPr>
          <w:p w14:paraId="761FF6F1" w14:textId="77777777" w:rsidR="00CE5847" w:rsidRPr="00CE5847" w:rsidRDefault="00CE5847" w:rsidP="003E2369">
            <w:pPr>
              <w:ind w:firstLineChars="100" w:firstLine="216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2FDFB" w14:textId="77777777" w:rsidR="00CE5847" w:rsidRDefault="00CE5847" w:rsidP="003E2369">
            <w:pPr>
              <w:ind w:firstLineChars="100" w:firstLine="216"/>
              <w:jc w:val="center"/>
              <w:rPr>
                <w:b/>
                <w:bCs/>
                <w:sz w:val="22"/>
                <w:szCs w:val="22"/>
              </w:rPr>
            </w:pPr>
            <w:r w:rsidRPr="00CE5847">
              <w:rPr>
                <w:b/>
                <w:bCs/>
                <w:sz w:val="22"/>
                <w:szCs w:val="22"/>
              </w:rPr>
              <w:t>N or</w:t>
            </w:r>
          </w:p>
          <w:p w14:paraId="43518472" w14:textId="3DF9C7CE" w:rsidR="00CE5847" w:rsidRPr="00CE5847" w:rsidRDefault="00CE5847" w:rsidP="003E2369">
            <w:pPr>
              <w:ind w:firstLineChars="100" w:firstLine="216"/>
              <w:jc w:val="center"/>
              <w:rPr>
                <w:b/>
                <w:bCs/>
                <w:sz w:val="22"/>
                <w:szCs w:val="22"/>
              </w:rPr>
            </w:pPr>
            <w:r w:rsidRPr="00CE5847">
              <w:rPr>
                <w:b/>
                <w:bCs/>
                <w:sz w:val="22"/>
                <w:szCs w:val="22"/>
              </w:rPr>
              <w:t xml:space="preserve"> mean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2DDDC" w14:textId="77777777" w:rsidR="00CE5847" w:rsidRPr="00CE5847" w:rsidRDefault="00CE5847" w:rsidP="003E2369">
            <w:pPr>
              <w:ind w:firstLineChars="100" w:firstLine="216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E5847">
              <w:rPr>
                <w:b/>
                <w:bCs/>
                <w:color w:val="000000"/>
                <w:sz w:val="22"/>
                <w:szCs w:val="22"/>
              </w:rPr>
              <w:t>(% or SD)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60F98" w14:textId="77777777" w:rsidR="00CE5847" w:rsidRPr="00CE5847" w:rsidRDefault="00CE5847" w:rsidP="003E2369">
            <w:pPr>
              <w:ind w:firstLineChars="100" w:firstLine="216"/>
              <w:jc w:val="center"/>
              <w:rPr>
                <w:b/>
                <w:bCs/>
                <w:sz w:val="22"/>
                <w:szCs w:val="22"/>
              </w:rPr>
            </w:pPr>
            <w:r w:rsidRPr="00CE5847">
              <w:rPr>
                <w:b/>
                <w:bCs/>
                <w:sz w:val="22"/>
                <w:szCs w:val="22"/>
              </w:rPr>
              <w:t>N or mean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12FC8" w14:textId="77777777" w:rsidR="00CE5847" w:rsidRPr="00CE5847" w:rsidRDefault="00CE5847" w:rsidP="003E2369">
            <w:pPr>
              <w:ind w:firstLineChars="100" w:firstLine="216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E5847">
              <w:rPr>
                <w:b/>
                <w:bCs/>
                <w:color w:val="000000"/>
                <w:sz w:val="22"/>
                <w:szCs w:val="22"/>
              </w:rPr>
              <w:t>(% or SD)</w:t>
            </w:r>
          </w:p>
        </w:tc>
      </w:tr>
      <w:tr w:rsidR="00CE5847" w:rsidRPr="00CE5847" w14:paraId="28A0718B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54B10" w14:textId="77777777" w:rsidR="00CE5847" w:rsidRPr="00CE5847" w:rsidRDefault="00CE5847" w:rsidP="003E2369">
            <w:pPr>
              <w:ind w:firstLineChars="100" w:firstLine="216"/>
              <w:rPr>
                <w:b/>
                <w:bCs/>
                <w:color w:val="000000"/>
                <w:sz w:val="22"/>
                <w:szCs w:val="22"/>
              </w:rPr>
            </w:pPr>
            <w:r w:rsidRPr="00CE5847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DACD0" w14:textId="77777777" w:rsidR="00CE5847" w:rsidRPr="00CE5847" w:rsidRDefault="00CE5847" w:rsidP="003E2369">
            <w:pPr>
              <w:ind w:firstLineChars="100" w:firstLine="216"/>
              <w:jc w:val="center"/>
              <w:rPr>
                <w:b/>
                <w:bCs/>
                <w:sz w:val="22"/>
                <w:szCs w:val="22"/>
              </w:rPr>
            </w:pPr>
            <w:r w:rsidRPr="00CE5847">
              <w:rPr>
                <w:rFonts w:hint="eastAsia"/>
                <w:b/>
                <w:bCs/>
                <w:sz w:val="22"/>
                <w:szCs w:val="22"/>
              </w:rPr>
              <w:t>3</w:t>
            </w:r>
            <w:r w:rsidRPr="00CE5847">
              <w:rPr>
                <w:rFonts w:hint="eastAsia"/>
                <w:b/>
                <w:bCs/>
                <w:sz w:val="22"/>
                <w:szCs w:val="22"/>
                <w:lang w:eastAsia="ko-KR"/>
              </w:rPr>
              <w:t>,</w:t>
            </w:r>
            <w:r w:rsidRPr="00CE5847">
              <w:rPr>
                <w:b/>
                <w:bCs/>
                <w:sz w:val="22"/>
                <w:szCs w:val="22"/>
              </w:rPr>
              <w:t>634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B4EC0" w14:textId="77777777" w:rsidR="00CE5847" w:rsidRPr="00CE5847" w:rsidRDefault="00CE5847" w:rsidP="003E2369">
            <w:pPr>
              <w:ind w:firstLineChars="100" w:firstLine="216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E5847">
              <w:rPr>
                <w:b/>
                <w:bCs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8F584" w14:textId="77777777" w:rsidR="00CE5847" w:rsidRPr="00CE5847" w:rsidRDefault="00CE5847" w:rsidP="003E2369">
            <w:pPr>
              <w:ind w:firstLineChars="100" w:firstLine="216"/>
              <w:jc w:val="center"/>
              <w:rPr>
                <w:b/>
                <w:bCs/>
                <w:sz w:val="22"/>
                <w:szCs w:val="22"/>
              </w:rPr>
            </w:pPr>
            <w:r w:rsidRPr="00CE5847">
              <w:rPr>
                <w:rFonts w:hint="eastAsia"/>
                <w:b/>
                <w:bCs/>
                <w:sz w:val="22"/>
                <w:szCs w:val="22"/>
              </w:rPr>
              <w:t>4</w:t>
            </w:r>
            <w:r w:rsidRPr="00CE5847">
              <w:rPr>
                <w:b/>
                <w:bCs/>
                <w:sz w:val="22"/>
                <w:szCs w:val="22"/>
              </w:rPr>
              <w:t>03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F93A9" w14:textId="77777777" w:rsidR="00CE5847" w:rsidRPr="00CE5847" w:rsidRDefault="00CE5847" w:rsidP="003E2369">
            <w:pPr>
              <w:ind w:firstLineChars="100" w:firstLine="216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E5847">
              <w:rPr>
                <w:b/>
                <w:bCs/>
                <w:color w:val="000000"/>
                <w:sz w:val="22"/>
                <w:szCs w:val="22"/>
              </w:rPr>
              <w:t>(100)</w:t>
            </w:r>
          </w:p>
        </w:tc>
      </w:tr>
      <w:tr w:rsidR="00CE5847" w:rsidRPr="00CE5847" w14:paraId="5496BA97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0AF59" w14:textId="77777777" w:rsidR="00CE5847" w:rsidRPr="00CE5847" w:rsidRDefault="00CE5847" w:rsidP="00CE5847">
            <w:pPr>
              <w:ind w:firstLineChars="100" w:firstLine="216"/>
              <w:rPr>
                <w:b/>
                <w:bCs/>
                <w:color w:val="000000"/>
                <w:sz w:val="22"/>
                <w:szCs w:val="22"/>
              </w:rPr>
            </w:pPr>
            <w:r w:rsidRPr="00CE5847">
              <w:rPr>
                <w:rFonts w:hint="eastAsia"/>
                <w:b/>
                <w:bCs/>
                <w:color w:val="000000"/>
                <w:sz w:val="22"/>
                <w:szCs w:val="22"/>
              </w:rPr>
              <w:t>G</w:t>
            </w:r>
            <w:r w:rsidRPr="00CE5847">
              <w:rPr>
                <w:b/>
                <w:bCs/>
                <w:color w:val="000000"/>
                <w:sz w:val="22"/>
                <w:szCs w:val="22"/>
              </w:rPr>
              <w:t>ender</w:t>
            </w:r>
          </w:p>
        </w:tc>
        <w:tc>
          <w:tcPr>
            <w:tcW w:w="883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3B89C" w14:textId="77777777" w:rsidR="00CE5847" w:rsidRPr="00CE5847" w:rsidRDefault="00CE5847" w:rsidP="003E2369">
            <w:pPr>
              <w:ind w:firstLineChars="100" w:firstLine="220"/>
              <w:jc w:val="center"/>
              <w:rPr>
                <w:color w:val="000000"/>
                <w:sz w:val="22"/>
                <w:szCs w:val="22"/>
              </w:rPr>
            </w:pPr>
            <w:r w:rsidRPr="00CE584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DF2E5" w14:textId="77777777" w:rsidR="00CE5847" w:rsidRPr="00CE5847" w:rsidRDefault="00CE5847" w:rsidP="003E2369">
            <w:pPr>
              <w:ind w:firstLineChars="100" w:firstLine="220"/>
              <w:jc w:val="center"/>
              <w:rPr>
                <w:color w:val="000000"/>
                <w:sz w:val="22"/>
                <w:szCs w:val="22"/>
              </w:rPr>
            </w:pPr>
            <w:r w:rsidRPr="00CE584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F3D7" w14:textId="77777777" w:rsidR="00CE5847" w:rsidRPr="00CE5847" w:rsidRDefault="00CE5847" w:rsidP="003E2369">
            <w:pPr>
              <w:ind w:firstLineChars="100" w:firstLine="220"/>
              <w:jc w:val="center"/>
              <w:rPr>
                <w:color w:val="000000"/>
                <w:sz w:val="22"/>
                <w:szCs w:val="22"/>
              </w:rPr>
            </w:pPr>
            <w:r w:rsidRPr="00CE584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63EDE" w14:textId="77777777" w:rsidR="00CE5847" w:rsidRPr="00CE5847" w:rsidRDefault="00CE5847" w:rsidP="003E2369">
            <w:pPr>
              <w:ind w:firstLineChars="100" w:firstLine="220"/>
              <w:jc w:val="center"/>
              <w:rPr>
                <w:color w:val="000000"/>
                <w:sz w:val="22"/>
                <w:szCs w:val="22"/>
              </w:rPr>
            </w:pPr>
            <w:r w:rsidRPr="00CE584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E5847" w:rsidRPr="00CE5847" w14:paraId="4AD59BE8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1B15" w14:textId="28A2607E" w:rsidR="00CE5847" w:rsidRPr="00CE5847" w:rsidRDefault="00CE5847" w:rsidP="00CE584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CE5847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C182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1</w:t>
            </w:r>
            <w:r w:rsidRPr="00CE5847">
              <w:rPr>
                <w:rFonts w:hint="eastAsia"/>
                <w:sz w:val="22"/>
                <w:szCs w:val="22"/>
                <w:lang w:eastAsia="ko-KR"/>
              </w:rPr>
              <w:t>,</w:t>
            </w:r>
            <w:r w:rsidRPr="00CE5847">
              <w:rPr>
                <w:sz w:val="22"/>
                <w:szCs w:val="22"/>
              </w:rPr>
              <w:t>52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59A4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41.9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B201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1</w:t>
            </w:r>
            <w:r w:rsidRPr="00CE5847">
              <w:rPr>
                <w:sz w:val="22"/>
                <w:szCs w:val="22"/>
              </w:rPr>
              <w:t>5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CD0DD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38.7)</w:t>
            </w:r>
          </w:p>
        </w:tc>
      </w:tr>
      <w:tr w:rsidR="00CE5847" w:rsidRPr="00CE5847" w14:paraId="2299CC5A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AE327" w14:textId="77777777" w:rsidR="00CE5847" w:rsidRPr="00CE5847" w:rsidRDefault="00CE5847" w:rsidP="00CE584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CE5847">
              <w:rPr>
                <w:rFonts w:hint="eastAsia"/>
                <w:color w:val="000000"/>
                <w:sz w:val="22"/>
                <w:szCs w:val="22"/>
              </w:rPr>
              <w:t>F</w:t>
            </w:r>
            <w:r w:rsidRPr="00CE5847">
              <w:rPr>
                <w:color w:val="000000"/>
                <w:sz w:val="22"/>
                <w:szCs w:val="22"/>
              </w:rPr>
              <w:t>emale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4123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2</w:t>
            </w:r>
            <w:r w:rsidRPr="00CE5847">
              <w:rPr>
                <w:rFonts w:hint="eastAsia"/>
                <w:sz w:val="22"/>
                <w:szCs w:val="22"/>
                <w:lang w:eastAsia="ko-KR"/>
              </w:rPr>
              <w:t>,</w:t>
            </w:r>
            <w:r w:rsidRPr="00CE5847">
              <w:rPr>
                <w:sz w:val="22"/>
                <w:szCs w:val="22"/>
              </w:rPr>
              <w:t>11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499D5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58.1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E4A1D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2</w:t>
            </w:r>
            <w:r w:rsidRPr="00CE5847">
              <w:rPr>
                <w:sz w:val="22"/>
                <w:szCs w:val="22"/>
              </w:rPr>
              <w:t>4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DE3D2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61.3)</w:t>
            </w:r>
          </w:p>
        </w:tc>
      </w:tr>
      <w:tr w:rsidR="00CE5847" w:rsidRPr="00CE5847" w14:paraId="5EF90C61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1631A" w14:textId="77777777" w:rsidR="00CE5847" w:rsidRPr="00CE5847" w:rsidRDefault="00CE5847" w:rsidP="00CE5847">
            <w:pPr>
              <w:ind w:firstLineChars="100" w:firstLine="216"/>
              <w:rPr>
                <w:b/>
                <w:bCs/>
                <w:color w:val="000000"/>
                <w:sz w:val="22"/>
                <w:szCs w:val="22"/>
              </w:rPr>
            </w:pPr>
            <w:r w:rsidRPr="00CE5847">
              <w:rPr>
                <w:rFonts w:hint="eastAsia"/>
                <w:b/>
                <w:bCs/>
                <w:color w:val="000000"/>
                <w:sz w:val="22"/>
                <w:szCs w:val="22"/>
              </w:rPr>
              <w:t>A</w:t>
            </w:r>
            <w:r w:rsidRPr="00CE5847">
              <w:rPr>
                <w:b/>
                <w:bCs/>
                <w:color w:val="000000"/>
                <w:sz w:val="22"/>
                <w:szCs w:val="22"/>
              </w:rPr>
              <w:t>ge (</w:t>
            </w:r>
            <w:r w:rsidRPr="00CE5847">
              <w:rPr>
                <w:rFonts w:hint="eastAsia"/>
                <w:b/>
                <w:bCs/>
                <w:color w:val="000000"/>
                <w:sz w:val="22"/>
                <w:szCs w:val="22"/>
                <w:lang w:eastAsia="ko-KR"/>
              </w:rPr>
              <w:t>in</w:t>
            </w:r>
            <w:r w:rsidRPr="00CE5847">
              <w:rPr>
                <w:b/>
                <w:bCs/>
                <w:color w:val="000000"/>
                <w:sz w:val="22"/>
                <w:szCs w:val="22"/>
              </w:rPr>
              <w:t xml:space="preserve"> years)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9E15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73.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469F8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6.3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201F9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76.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26DC0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7.7)</w:t>
            </w:r>
          </w:p>
        </w:tc>
      </w:tr>
      <w:tr w:rsidR="00CE5847" w:rsidRPr="00CE5847" w14:paraId="5D5137A4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CD6D5" w14:textId="77777777" w:rsidR="00CE5847" w:rsidRPr="00CE5847" w:rsidRDefault="00CE5847" w:rsidP="00CE5847">
            <w:pPr>
              <w:ind w:firstLineChars="100" w:firstLine="216"/>
              <w:rPr>
                <w:b/>
                <w:bCs/>
                <w:color w:val="000000"/>
                <w:sz w:val="22"/>
                <w:szCs w:val="22"/>
              </w:rPr>
            </w:pPr>
            <w:r w:rsidRPr="00CE5847">
              <w:rPr>
                <w:rFonts w:hint="eastAsia"/>
                <w:b/>
                <w:bCs/>
                <w:color w:val="000000"/>
                <w:sz w:val="22"/>
                <w:szCs w:val="22"/>
              </w:rPr>
              <w:t>R</w:t>
            </w:r>
            <w:r w:rsidRPr="00CE5847">
              <w:rPr>
                <w:b/>
                <w:bCs/>
                <w:color w:val="000000"/>
                <w:sz w:val="22"/>
                <w:szCs w:val="22"/>
              </w:rPr>
              <w:t>egion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A6AF0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576EC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FE76B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DC9BD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</w:tr>
      <w:tr w:rsidR="00CE5847" w:rsidRPr="00CE5847" w14:paraId="65214A48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08292" w14:textId="77777777" w:rsidR="00CE5847" w:rsidRPr="00CE5847" w:rsidRDefault="00CE5847" w:rsidP="00CE584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CE5847">
              <w:rPr>
                <w:rFonts w:hint="eastAsia"/>
                <w:color w:val="000000"/>
                <w:sz w:val="22"/>
                <w:szCs w:val="22"/>
              </w:rPr>
              <w:t>U</w:t>
            </w:r>
            <w:r w:rsidRPr="00CE5847">
              <w:rPr>
                <w:color w:val="000000"/>
                <w:sz w:val="22"/>
                <w:szCs w:val="22"/>
              </w:rPr>
              <w:t>rban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DD568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2</w:t>
            </w:r>
            <w:r w:rsidRPr="00CE5847">
              <w:rPr>
                <w:rFonts w:hint="eastAsia"/>
                <w:sz w:val="22"/>
                <w:szCs w:val="22"/>
                <w:lang w:eastAsia="ko-KR"/>
              </w:rPr>
              <w:t>,</w:t>
            </w:r>
            <w:r w:rsidRPr="00CE5847">
              <w:rPr>
                <w:sz w:val="22"/>
                <w:szCs w:val="22"/>
              </w:rPr>
              <w:t>52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0E3B9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69.3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D3476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2</w:t>
            </w:r>
            <w:r w:rsidRPr="00CE5847">
              <w:rPr>
                <w:sz w:val="22"/>
                <w:szCs w:val="22"/>
              </w:rPr>
              <w:t>8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236E9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70.7)</w:t>
            </w:r>
          </w:p>
        </w:tc>
      </w:tr>
      <w:tr w:rsidR="00CE5847" w:rsidRPr="00CE5847" w14:paraId="5B57F48A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B8A7E" w14:textId="77777777" w:rsidR="00CE5847" w:rsidRPr="00CE5847" w:rsidRDefault="00CE5847" w:rsidP="00CE584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CE5847">
              <w:rPr>
                <w:rFonts w:hint="eastAsia"/>
                <w:color w:val="000000"/>
                <w:sz w:val="22"/>
                <w:szCs w:val="22"/>
              </w:rPr>
              <w:t>R</w:t>
            </w:r>
            <w:r w:rsidRPr="00CE5847">
              <w:rPr>
                <w:color w:val="000000"/>
                <w:sz w:val="22"/>
                <w:szCs w:val="22"/>
              </w:rPr>
              <w:t>ural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D18D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1</w:t>
            </w:r>
            <w:r w:rsidRPr="00CE5847">
              <w:rPr>
                <w:rFonts w:hint="eastAsia"/>
                <w:sz w:val="22"/>
                <w:szCs w:val="22"/>
                <w:lang w:eastAsia="ko-KR"/>
              </w:rPr>
              <w:t>,</w:t>
            </w:r>
            <w:r w:rsidRPr="00CE5847">
              <w:rPr>
                <w:sz w:val="22"/>
                <w:szCs w:val="22"/>
              </w:rPr>
              <w:t>11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FD687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30.7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5DDBE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1</w:t>
            </w:r>
            <w:r w:rsidRPr="00CE5847">
              <w:rPr>
                <w:sz w:val="22"/>
                <w:szCs w:val="22"/>
              </w:rPr>
              <w:t>1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8C706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29.3)</w:t>
            </w:r>
          </w:p>
        </w:tc>
      </w:tr>
      <w:tr w:rsidR="00CE5847" w:rsidRPr="00CE5847" w14:paraId="19A7FD66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3749" w14:textId="77777777" w:rsidR="00CE5847" w:rsidRPr="00CE5847" w:rsidRDefault="00CE5847" w:rsidP="00CE5847">
            <w:pPr>
              <w:ind w:firstLineChars="100" w:firstLine="216"/>
              <w:rPr>
                <w:b/>
                <w:bCs/>
                <w:sz w:val="22"/>
                <w:szCs w:val="22"/>
              </w:rPr>
            </w:pPr>
            <w:r w:rsidRPr="00CE5847">
              <w:rPr>
                <w:b/>
                <w:bCs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ECD9A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25DDE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7EE15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6CB5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</w:tr>
      <w:tr w:rsidR="00CE5847" w:rsidRPr="00CE5847" w14:paraId="75101B7C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D0731" w14:textId="77777777" w:rsidR="00CE5847" w:rsidRDefault="00CE5847" w:rsidP="00CE5847">
            <w:pPr>
              <w:ind w:firstLineChars="200" w:firstLine="440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L</w:t>
            </w:r>
            <w:r w:rsidRPr="00CE5847">
              <w:rPr>
                <w:sz w:val="22"/>
                <w:szCs w:val="22"/>
              </w:rPr>
              <w:t xml:space="preserve">ower than middle </w:t>
            </w:r>
          </w:p>
          <w:p w14:paraId="5CB0FAE2" w14:textId="10D0E9FB" w:rsidR="00CE5847" w:rsidRPr="00CE5847" w:rsidRDefault="00CE5847" w:rsidP="00CE5847">
            <w:pPr>
              <w:ind w:firstLineChars="200" w:firstLine="440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school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5AABA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2</w:t>
            </w:r>
            <w:r w:rsidRPr="00CE5847">
              <w:rPr>
                <w:rFonts w:hint="eastAsia"/>
                <w:sz w:val="22"/>
                <w:szCs w:val="22"/>
                <w:lang w:eastAsia="ko-KR"/>
              </w:rPr>
              <w:t>,</w:t>
            </w:r>
            <w:r w:rsidRPr="00CE5847">
              <w:rPr>
                <w:sz w:val="22"/>
                <w:szCs w:val="22"/>
              </w:rPr>
              <w:t>57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4BAE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71.0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2F33" w14:textId="77777777" w:rsidR="00CE5847" w:rsidRPr="00CE5847" w:rsidRDefault="00CE5847" w:rsidP="003E2369">
            <w:pPr>
              <w:ind w:firstLineChars="100" w:firstLine="220"/>
              <w:jc w:val="center"/>
              <w:rPr>
                <w:rFonts w:eastAsiaTheme="minorEastAsia"/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3</w:t>
            </w:r>
            <w:r w:rsidRPr="00CE5847">
              <w:rPr>
                <w:sz w:val="22"/>
                <w:szCs w:val="22"/>
              </w:rPr>
              <w:t>1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E7AF8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77.4)</w:t>
            </w:r>
          </w:p>
        </w:tc>
      </w:tr>
      <w:tr w:rsidR="00CE5847" w:rsidRPr="00CE5847" w14:paraId="72F0B2EE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6520" w14:textId="77777777" w:rsidR="00D640ED" w:rsidRDefault="00CE5847" w:rsidP="00D640ED">
            <w:pPr>
              <w:ind w:firstLineChars="200" w:firstLine="440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M</w:t>
            </w:r>
            <w:r w:rsidRPr="00CE5847">
              <w:rPr>
                <w:sz w:val="22"/>
                <w:szCs w:val="22"/>
              </w:rPr>
              <w:t>iddle school</w:t>
            </w:r>
          </w:p>
          <w:p w14:paraId="05FB6860" w14:textId="54274693" w:rsidR="00CE5847" w:rsidRPr="00CE5847" w:rsidRDefault="00CE5847" w:rsidP="00D640ED">
            <w:pPr>
              <w:ind w:firstLineChars="150" w:firstLine="330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 xml:space="preserve"> graduate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FE15A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3</w:t>
            </w:r>
            <w:r w:rsidRPr="00CE5847">
              <w:rPr>
                <w:sz w:val="22"/>
                <w:szCs w:val="22"/>
              </w:rPr>
              <w:t>9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4EF31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11.0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1F2B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2</w:t>
            </w:r>
            <w:r w:rsidRPr="00CE5847">
              <w:rPr>
                <w:sz w:val="22"/>
                <w:szCs w:val="22"/>
              </w:rPr>
              <w:t>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6B78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6.7)</w:t>
            </w:r>
          </w:p>
        </w:tc>
      </w:tr>
      <w:tr w:rsidR="00CE5847" w:rsidRPr="00CE5847" w14:paraId="75C95683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D5A96" w14:textId="77777777" w:rsidR="00CE5847" w:rsidRPr="00CE5847" w:rsidRDefault="00CE5847" w:rsidP="00CE5847">
            <w:pPr>
              <w:ind w:firstLineChars="200" w:firstLine="440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H</w:t>
            </w:r>
            <w:r w:rsidRPr="00CE5847">
              <w:rPr>
                <w:sz w:val="22"/>
                <w:szCs w:val="22"/>
              </w:rPr>
              <w:t>igh school graduate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8E55C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4</w:t>
            </w:r>
            <w:r w:rsidRPr="00CE5847">
              <w:rPr>
                <w:sz w:val="22"/>
                <w:szCs w:val="22"/>
              </w:rPr>
              <w:t>5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3F574" w14:textId="77777777" w:rsidR="00CE5847" w:rsidRPr="00CE5847" w:rsidRDefault="00CE5847" w:rsidP="003E2369">
            <w:pPr>
              <w:ind w:firstLineChars="100" w:firstLine="220"/>
              <w:jc w:val="center"/>
              <w:rPr>
                <w:rFonts w:eastAsiaTheme="minorEastAsia"/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(</w:t>
            </w:r>
            <w:r w:rsidRPr="00CE5847">
              <w:rPr>
                <w:sz w:val="22"/>
                <w:szCs w:val="22"/>
              </w:rPr>
              <w:t>12.5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C46DF" w14:textId="77777777" w:rsidR="00CE5847" w:rsidRPr="00CE5847" w:rsidRDefault="00CE5847" w:rsidP="003E2369">
            <w:pPr>
              <w:ind w:firstLineChars="100" w:firstLine="220"/>
              <w:jc w:val="center"/>
              <w:rPr>
                <w:rFonts w:eastAsiaTheme="minorEastAsia"/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4</w:t>
            </w:r>
            <w:r w:rsidRPr="00CE5847">
              <w:rPr>
                <w:sz w:val="22"/>
                <w:szCs w:val="22"/>
              </w:rPr>
              <w:t>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7A9C9" w14:textId="77777777" w:rsidR="00CE5847" w:rsidRPr="00CE5847" w:rsidRDefault="00CE5847" w:rsidP="003E2369">
            <w:pPr>
              <w:ind w:firstLineChars="100" w:firstLine="220"/>
              <w:jc w:val="center"/>
              <w:rPr>
                <w:rFonts w:eastAsiaTheme="minorEastAsia"/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(</w:t>
            </w:r>
            <w:r w:rsidRPr="00CE5847">
              <w:rPr>
                <w:sz w:val="22"/>
                <w:szCs w:val="22"/>
              </w:rPr>
              <w:t>10.7)</w:t>
            </w:r>
          </w:p>
        </w:tc>
      </w:tr>
      <w:tr w:rsidR="00CE5847" w:rsidRPr="00CE5847" w14:paraId="3E1A6398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8DF44" w14:textId="77777777" w:rsidR="00CE5847" w:rsidRPr="00CE5847" w:rsidRDefault="00CE5847" w:rsidP="00CE5847">
            <w:pPr>
              <w:ind w:firstLineChars="200" w:firstLine="440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U</w:t>
            </w:r>
            <w:r w:rsidRPr="00CE5847">
              <w:rPr>
                <w:sz w:val="22"/>
                <w:szCs w:val="22"/>
              </w:rPr>
              <w:t>niversity graduate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A2153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2</w:t>
            </w:r>
            <w:r w:rsidRPr="00CE5847">
              <w:rPr>
                <w:sz w:val="22"/>
                <w:szCs w:val="22"/>
              </w:rPr>
              <w:t>0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3D06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5.5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B0126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1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7CCD9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4.5)</w:t>
            </w:r>
          </w:p>
        </w:tc>
      </w:tr>
      <w:tr w:rsidR="00CE5847" w:rsidRPr="00CE5847" w14:paraId="767C7356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91FE" w14:textId="77777777" w:rsidR="00CE5847" w:rsidRPr="00CE5847" w:rsidRDefault="00CE5847" w:rsidP="00CE5847">
            <w:pPr>
              <w:ind w:firstLineChars="100" w:firstLine="216"/>
              <w:rPr>
                <w:b/>
                <w:bCs/>
                <w:sz w:val="22"/>
                <w:szCs w:val="22"/>
              </w:rPr>
            </w:pPr>
            <w:r w:rsidRPr="00CE5847">
              <w:rPr>
                <w:rFonts w:hint="eastAsia"/>
                <w:b/>
                <w:bCs/>
                <w:sz w:val="22"/>
                <w:szCs w:val="22"/>
              </w:rPr>
              <w:t>I</w:t>
            </w:r>
            <w:r w:rsidRPr="00CE5847">
              <w:rPr>
                <w:b/>
                <w:bCs/>
                <w:sz w:val="22"/>
                <w:szCs w:val="22"/>
              </w:rPr>
              <w:t>ncome level (in ₩)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C7398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15,821,92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B8281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20,003,836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A8B78" w14:textId="77777777" w:rsidR="00CE5847" w:rsidRPr="00CE5847" w:rsidRDefault="00CE5847" w:rsidP="00CE5847">
            <w:pPr>
              <w:rPr>
                <w:rFonts w:eastAsiaTheme="minorEastAsia"/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1</w:t>
            </w:r>
            <w:r w:rsidRPr="00CE5847">
              <w:rPr>
                <w:sz w:val="22"/>
                <w:szCs w:val="22"/>
              </w:rPr>
              <w:t>5,999,17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55721" w14:textId="77777777" w:rsidR="00CE5847" w:rsidRPr="00CE5847" w:rsidRDefault="00CE5847" w:rsidP="003E2369">
            <w:pPr>
              <w:ind w:firstLineChars="100" w:firstLine="220"/>
              <w:jc w:val="center"/>
              <w:rPr>
                <w:rFonts w:eastAsiaTheme="minorEastAsia"/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2</w:t>
            </w:r>
            <w:r w:rsidRPr="00CE5847">
              <w:rPr>
                <w:sz w:val="22"/>
                <w:szCs w:val="22"/>
              </w:rPr>
              <w:t>0,104,140</w:t>
            </w:r>
          </w:p>
        </w:tc>
      </w:tr>
      <w:tr w:rsidR="00CE5847" w:rsidRPr="00CE5847" w14:paraId="008CC03A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1AF18" w14:textId="77777777" w:rsidR="00CE5847" w:rsidRPr="00CE5847" w:rsidRDefault="00CE5847" w:rsidP="00CE5847">
            <w:pPr>
              <w:ind w:firstLineChars="100" w:firstLine="216"/>
              <w:rPr>
                <w:b/>
                <w:bCs/>
                <w:sz w:val="22"/>
                <w:szCs w:val="22"/>
              </w:rPr>
            </w:pPr>
            <w:r w:rsidRPr="00CE5847">
              <w:rPr>
                <w:rFonts w:hint="eastAsia"/>
                <w:b/>
                <w:bCs/>
                <w:sz w:val="22"/>
                <w:szCs w:val="22"/>
              </w:rPr>
              <w:t>E</w:t>
            </w:r>
            <w:r w:rsidRPr="00CE5847">
              <w:rPr>
                <w:b/>
                <w:bCs/>
                <w:sz w:val="22"/>
                <w:szCs w:val="22"/>
              </w:rPr>
              <w:t>conomic activity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6E126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80F7A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6764A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4D859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</w:p>
        </w:tc>
      </w:tr>
      <w:tr w:rsidR="00CE5847" w:rsidRPr="00CE5847" w14:paraId="37797232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72825" w14:textId="785C87C1" w:rsidR="00CE5847" w:rsidRPr="00CE5847" w:rsidRDefault="00CE5847" w:rsidP="00CE5847">
            <w:pPr>
              <w:ind w:firstLineChars="200" w:firstLine="440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Active</w:t>
            </w:r>
          </w:p>
        </w:tc>
        <w:tc>
          <w:tcPr>
            <w:tcW w:w="883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BDA53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7</w:t>
            </w:r>
            <w:r w:rsidRPr="00CE5847">
              <w:rPr>
                <w:sz w:val="22"/>
                <w:szCs w:val="22"/>
              </w:rPr>
              <w:t>6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3810D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21.1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A9841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5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C8DD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14.6)</w:t>
            </w:r>
          </w:p>
        </w:tc>
      </w:tr>
      <w:tr w:rsidR="00CE5847" w:rsidRPr="00CE5847" w14:paraId="60BD8CB0" w14:textId="77777777" w:rsidTr="00D640ED">
        <w:trPr>
          <w:gridAfter w:val="1"/>
          <w:wAfter w:w="45" w:type="pct"/>
          <w:trHeight w:val="20"/>
        </w:trPr>
        <w:tc>
          <w:tcPr>
            <w:tcW w:w="14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EAC93" w14:textId="77777777" w:rsidR="00CE5847" w:rsidRPr="00CE5847" w:rsidRDefault="00CE5847" w:rsidP="00CE5847">
            <w:pPr>
              <w:ind w:firstLineChars="200" w:firstLine="440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I</w:t>
            </w:r>
            <w:r w:rsidRPr="00CE5847">
              <w:rPr>
                <w:sz w:val="22"/>
                <w:szCs w:val="22"/>
              </w:rPr>
              <w:t>nactive</w:t>
            </w:r>
          </w:p>
        </w:tc>
        <w:tc>
          <w:tcPr>
            <w:tcW w:w="883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F5706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2</w:t>
            </w:r>
            <w:r w:rsidRPr="00CE5847">
              <w:rPr>
                <w:rFonts w:hint="eastAsia"/>
                <w:sz w:val="22"/>
                <w:szCs w:val="22"/>
                <w:lang w:eastAsia="ko-KR"/>
              </w:rPr>
              <w:t>,</w:t>
            </w:r>
            <w:r w:rsidRPr="00CE5847">
              <w:rPr>
                <w:sz w:val="22"/>
                <w:szCs w:val="22"/>
              </w:rPr>
              <w:t>86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A4FEF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78.9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933A2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rFonts w:hint="eastAsia"/>
                <w:sz w:val="22"/>
                <w:szCs w:val="22"/>
              </w:rPr>
              <w:t>3</w:t>
            </w:r>
            <w:r w:rsidRPr="00CE5847">
              <w:rPr>
                <w:sz w:val="22"/>
                <w:szCs w:val="22"/>
              </w:rPr>
              <w:t>44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E7CFC" w14:textId="77777777" w:rsidR="00CE5847" w:rsidRPr="00CE5847" w:rsidRDefault="00CE5847" w:rsidP="003E2369">
            <w:pPr>
              <w:ind w:firstLineChars="100" w:firstLine="220"/>
              <w:jc w:val="center"/>
              <w:rPr>
                <w:sz w:val="22"/>
                <w:szCs w:val="22"/>
              </w:rPr>
            </w:pPr>
            <w:r w:rsidRPr="00CE5847">
              <w:rPr>
                <w:sz w:val="22"/>
                <w:szCs w:val="22"/>
              </w:rPr>
              <w:t>(85.4)</w:t>
            </w:r>
          </w:p>
        </w:tc>
      </w:tr>
      <w:bookmarkEnd w:id="1"/>
    </w:tbl>
    <w:p w14:paraId="05B894DB" w14:textId="15334118" w:rsidR="00B85895" w:rsidRPr="00CE5847" w:rsidRDefault="00B85895">
      <w:pPr>
        <w:rPr>
          <w:sz w:val="22"/>
          <w:szCs w:val="22"/>
        </w:rPr>
      </w:pPr>
    </w:p>
    <w:p w14:paraId="6A54FDA6" w14:textId="5993B187" w:rsidR="00B85895" w:rsidRDefault="00B85895"/>
    <w:p w14:paraId="120E7B49" w14:textId="509C60EE" w:rsidR="00B85895" w:rsidRDefault="00B85895"/>
    <w:p w14:paraId="1A3F7A42" w14:textId="1041E9C1" w:rsidR="00B85895" w:rsidRDefault="00B85895"/>
    <w:p w14:paraId="4BB1584B" w14:textId="6D952483" w:rsidR="00B85895" w:rsidRDefault="00B85895"/>
    <w:p w14:paraId="0DA6ABAE" w14:textId="4E14EFE0" w:rsidR="00B85895" w:rsidRDefault="00B85895"/>
    <w:p w14:paraId="14435106" w14:textId="75881530" w:rsidR="00B85895" w:rsidRDefault="00B85895"/>
    <w:p w14:paraId="00A1D39E" w14:textId="5B400D91" w:rsidR="00B85895" w:rsidRDefault="00B85895"/>
    <w:p w14:paraId="70CDFB26" w14:textId="77777777" w:rsidR="00B85895" w:rsidRDefault="00B85895">
      <w:pPr>
        <w:sectPr w:rsidR="00B85895" w:rsidSect="00B8589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AA9ABCD" w14:textId="0A30BBCE" w:rsidR="00B85895" w:rsidRDefault="00B85895"/>
    <w:tbl>
      <w:tblPr>
        <w:tblpPr w:leftFromText="142" w:rightFromText="142" w:vertAnchor="page" w:horzAnchor="margin" w:tblpY="1378"/>
        <w:tblW w:w="5000" w:type="pct"/>
        <w:tblLook w:val="04A0" w:firstRow="1" w:lastRow="0" w:firstColumn="1" w:lastColumn="0" w:noHBand="0" w:noVBand="1"/>
      </w:tblPr>
      <w:tblGrid>
        <w:gridCol w:w="2768"/>
        <w:gridCol w:w="1285"/>
        <w:gridCol w:w="1098"/>
        <w:gridCol w:w="1477"/>
        <w:gridCol w:w="1285"/>
        <w:gridCol w:w="1101"/>
        <w:gridCol w:w="1479"/>
        <w:gridCol w:w="1109"/>
        <w:gridCol w:w="1109"/>
        <w:gridCol w:w="986"/>
      </w:tblGrid>
      <w:tr w:rsidR="00B85895" w:rsidRPr="009E1985" w14:paraId="23291E73" w14:textId="77777777" w:rsidTr="00B85895">
        <w:trPr>
          <w:trHeight w:val="2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DEA33D" w14:textId="261E706C" w:rsidR="00B85895" w:rsidRPr="009E1985" w:rsidRDefault="00B85895" w:rsidP="00B85895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6F3418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Supplementary Table</w:t>
            </w:r>
            <w: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S</w:t>
            </w:r>
            <w:r w:rsidR="00CE5847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3</w:t>
            </w: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. Subgroup Analyses of Frailty Components on Healthcare Costs </w:t>
            </w:r>
          </w:p>
        </w:tc>
      </w:tr>
      <w:tr w:rsidR="00B85895" w:rsidRPr="009E1985" w14:paraId="05A8F792" w14:textId="77777777" w:rsidTr="00B85895">
        <w:trPr>
          <w:trHeight w:val="20"/>
        </w:trPr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B81D998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</w:p>
        </w:tc>
        <w:tc>
          <w:tcPr>
            <w:tcW w:w="399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85A8C9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18"/>
                <w:szCs w:val="20"/>
                <w:lang w:val="en-GB" w:eastAsia="ko-KR"/>
              </w:rPr>
              <w:t xml:space="preserve">Cost </w:t>
            </w:r>
            <w:r w:rsidRPr="009E1985">
              <w:rPr>
                <w:b/>
                <w:bCs/>
                <w:sz w:val="18"/>
                <w:szCs w:val="22"/>
                <w:lang w:val="en-GB" w:eastAsia="ko-KR"/>
              </w:rPr>
              <w:t>(in ₩)</w:t>
            </w:r>
          </w:p>
        </w:tc>
      </w:tr>
      <w:tr w:rsidR="00B85895" w:rsidRPr="009E1985" w14:paraId="1772E848" w14:textId="77777777" w:rsidTr="00B85895">
        <w:trPr>
          <w:trHeight w:val="20"/>
        </w:trPr>
        <w:tc>
          <w:tcPr>
            <w:tcW w:w="1010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2E59A1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Variables</w:t>
            </w:r>
          </w:p>
        </w:tc>
        <w:tc>
          <w:tcPr>
            <w:tcW w:w="14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315B2B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Total cost </w:t>
            </w:r>
          </w:p>
        </w:tc>
        <w:tc>
          <w:tcPr>
            <w:tcW w:w="14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8346C0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Inpatient cost </w:t>
            </w:r>
          </w:p>
        </w:tc>
        <w:tc>
          <w:tcPr>
            <w:tcW w:w="11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3E348E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Outpatient cost </w:t>
            </w:r>
          </w:p>
        </w:tc>
      </w:tr>
      <w:tr w:rsidR="00B85895" w:rsidRPr="009E1985" w14:paraId="534712B0" w14:textId="77777777" w:rsidTr="00B85895">
        <w:trPr>
          <w:trHeight w:val="20"/>
        </w:trPr>
        <w:tc>
          <w:tcPr>
            <w:tcW w:w="1010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5CA94" w14:textId="77777777" w:rsidR="00B85895" w:rsidRPr="009E1985" w:rsidRDefault="00B85895" w:rsidP="00B85895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7960FD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ß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8A9FDB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proofErr w:type="gramStart"/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S.E</w:t>
            </w:r>
            <w:proofErr w:type="gram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235526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P-valu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65C4F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ß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023CF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proofErr w:type="gramStart"/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S.E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1BA7F42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P-valu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B0F69F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ß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F1FDF8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proofErr w:type="gramStart"/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S.E</w:t>
            </w:r>
            <w:proofErr w:type="gramEnd"/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A8BC28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P-value</w:t>
            </w:r>
          </w:p>
        </w:tc>
      </w:tr>
      <w:tr w:rsidR="00B85895" w:rsidRPr="009E1985" w14:paraId="451CCBDF" w14:textId="77777777" w:rsidTr="00B85895">
        <w:trPr>
          <w:trHeight w:val="20"/>
        </w:trPr>
        <w:tc>
          <w:tcPr>
            <w:tcW w:w="1010" w:type="pct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A4D7B5" w14:textId="77777777" w:rsidR="00B85895" w:rsidRPr="009E1985" w:rsidRDefault="00B85895" w:rsidP="00B85895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MMS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41891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F360A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8DC6C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CFD51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EDD5A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E7FC3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85347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F92F3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54B0B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55DD4B79" w14:textId="77777777" w:rsidTr="00B85895">
        <w:trPr>
          <w:trHeight w:val="20"/>
        </w:trPr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612FC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339BE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B12F4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2E7D0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41A36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E6900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F079C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3A0A6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6C3E3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5D587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2D37F999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A539F9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DD73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69,3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5C63F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4,78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34F5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12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82242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59,4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733C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2,7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9AE5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16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2D630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8,9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FD651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1,3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DA3F6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283</w:t>
            </w:r>
          </w:p>
        </w:tc>
      </w:tr>
      <w:tr w:rsidR="00B85895" w:rsidRPr="009E1985" w14:paraId="39F6813E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6F2558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874B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8,8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3535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1,6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14B42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83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0F938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,1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5B5C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9,5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C7F37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7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969F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6,8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26A9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0,5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0F2F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5123</w:t>
            </w:r>
          </w:p>
        </w:tc>
      </w:tr>
      <w:tr w:rsidR="00B85895" w:rsidRPr="009E1985" w14:paraId="2FAF5B7E" w14:textId="77777777" w:rsidTr="00B85895">
        <w:trPr>
          <w:trHeight w:val="20"/>
        </w:trPr>
        <w:tc>
          <w:tcPr>
            <w:tcW w:w="1010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C8FD3E" w14:textId="77777777" w:rsidR="00B85895" w:rsidRPr="009E1985" w:rsidRDefault="00B85895" w:rsidP="00B85895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AD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80591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A87E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CAF69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25113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CF807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4123D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C8501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73ED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2C940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04305B9F" w14:textId="77777777" w:rsidTr="00B85895">
        <w:trPr>
          <w:trHeight w:val="20"/>
        </w:trPr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5AFEF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B68BF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E4A3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2104C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81829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3D41B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CE95A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0D77E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7E6A5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83B1B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675ECBD9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3789F3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4090B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662,5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BB5B2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45,7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6718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E88F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663,4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9FAD2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39,3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82ADF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18C06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2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581F3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7,2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6EA7F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726</w:t>
            </w:r>
          </w:p>
        </w:tc>
      </w:tr>
      <w:tr w:rsidR="00B85895" w:rsidRPr="009E1985" w14:paraId="5915AC7A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BF2923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9ED5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801,3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41E30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97,6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71EF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C73A7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736,8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D99C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93,0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1EF91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059F3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60,1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7BC08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4,9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5694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59</w:t>
            </w:r>
          </w:p>
        </w:tc>
      </w:tr>
      <w:tr w:rsidR="00B85895" w:rsidRPr="009E1985" w14:paraId="4CCC3C82" w14:textId="77777777" w:rsidTr="00B85895">
        <w:trPr>
          <w:trHeight w:val="20"/>
        </w:trPr>
        <w:tc>
          <w:tcPr>
            <w:tcW w:w="1010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86A7AD" w14:textId="77777777" w:rsidR="00B85895" w:rsidRPr="009E1985" w:rsidRDefault="00B85895" w:rsidP="00B85895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IAD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B6C24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0882F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52427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8C509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BAE15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21DDE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09701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DD48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F5713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02B827CC" w14:textId="77777777" w:rsidTr="00B85895">
        <w:trPr>
          <w:trHeight w:val="20"/>
        </w:trPr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A2170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1BA34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121AC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5B9F1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B5980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53C3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41D70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A3D83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68CC0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28A80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5F6BF13B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DB61AC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EF5E8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518,14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C7768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82,1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DBE7A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1252A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90,5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B83B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78,4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9CE6F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1844A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3,7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CFBF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0,8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A76C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2562</w:t>
            </w:r>
          </w:p>
        </w:tc>
      </w:tr>
      <w:tr w:rsidR="00B85895" w:rsidRPr="009E1985" w14:paraId="3ACEE0BD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125A25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924FF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884,79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CFF2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60,9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5AE65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0451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829,7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83D15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58,0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C166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4946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52,4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F3B72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5,4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8451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07</w:t>
            </w:r>
          </w:p>
        </w:tc>
      </w:tr>
      <w:tr w:rsidR="00B85895" w:rsidRPr="009E1985" w14:paraId="651D4880" w14:textId="77777777" w:rsidTr="00B85895">
        <w:trPr>
          <w:trHeight w:val="20"/>
        </w:trPr>
        <w:tc>
          <w:tcPr>
            <w:tcW w:w="1010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908FA6" w14:textId="77777777" w:rsidR="00B85895" w:rsidRPr="009E1985" w:rsidRDefault="00B85895" w:rsidP="00B85895">
            <w:pPr>
              <w:ind w:firstLineChars="50" w:firstLine="98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Physical activi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396BE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ABCC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9229D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1D8B2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301A7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3271B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FFC91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924A2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F5284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398E192F" w14:textId="77777777" w:rsidTr="00B85895">
        <w:trPr>
          <w:trHeight w:val="20"/>
        </w:trPr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33955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B3BC1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05F11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BBDB5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99AE0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76036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2D37C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7E3B0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68DCA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A305C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2A0B5649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68E443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99D0F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9,4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AFD32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80,6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06293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0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25B18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50,6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DA2A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77,0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6A377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51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9ACD3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41,7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7F50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0,3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F84E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406</w:t>
            </w:r>
          </w:p>
        </w:tc>
      </w:tr>
      <w:tr w:rsidR="00B85895" w:rsidRPr="009E1985" w14:paraId="2782C59F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F9EE5D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A0FF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10,3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3810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0,8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A8F0A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E4FC3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26,3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6ADE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8,9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B3EE1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81926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5,5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9B7B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0,3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A03DA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132</w:t>
            </w:r>
          </w:p>
        </w:tc>
      </w:tr>
      <w:tr w:rsidR="00B85895" w:rsidRPr="009E1985" w14:paraId="3F41E5BF" w14:textId="77777777" w:rsidTr="00B85895">
        <w:trPr>
          <w:trHeight w:val="20"/>
        </w:trPr>
        <w:tc>
          <w:tcPr>
            <w:tcW w:w="1010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E42F50" w14:textId="77777777" w:rsidR="00B85895" w:rsidRPr="009E1985" w:rsidRDefault="00B85895" w:rsidP="00B85895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BMI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805FF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B041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8DB52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2A105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81A8D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F75FB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DE11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1376C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8250A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72892152" w14:textId="77777777" w:rsidTr="00B85895">
        <w:trPr>
          <w:trHeight w:val="20"/>
        </w:trPr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7A68E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D6B14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1C1C5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384CD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A64F9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0564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B005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8F0EE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FC6CF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ABFB4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7546A77E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D04B31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148C6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6,2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1DA0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1,1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703F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52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FA2A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,4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08437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8,9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D02C1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2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F789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4,5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2D1F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0,37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E9E2A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79</w:t>
            </w:r>
          </w:p>
        </w:tc>
      </w:tr>
      <w:tr w:rsidR="00B85895" w:rsidRPr="009E1985" w14:paraId="0EA6E8D8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947EBE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CA6933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EFD25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69,0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217C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7,3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82FD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074F8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66,9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41F77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4,8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7FC1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F9CE2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9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2545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1,9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B011F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397</w:t>
            </w:r>
          </w:p>
        </w:tc>
      </w:tr>
      <w:tr w:rsidR="00B85895" w:rsidRPr="009E1985" w14:paraId="3982CAE4" w14:textId="77777777" w:rsidTr="00B85895">
        <w:trPr>
          <w:trHeight w:val="20"/>
        </w:trPr>
        <w:tc>
          <w:tcPr>
            <w:tcW w:w="1010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3F4D22" w14:textId="77777777" w:rsidR="00B85895" w:rsidRPr="009E1985" w:rsidRDefault="00B85895" w:rsidP="00B85895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Cohabitation statu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EE0B3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F1A94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B7ACE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2FEE9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A14D3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DB6E0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D6925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78C02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2DADC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5321CFBA" w14:textId="77777777" w:rsidTr="00B85895">
        <w:trPr>
          <w:trHeight w:val="20"/>
        </w:trPr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E63AB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284F7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3DC82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F4CD4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3468B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6210F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EF8C5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A5982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8B60E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D0B2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02AB2ABA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2AF660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A989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5,23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DB3C7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7,6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68C9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749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D737F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4,2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4B0C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5,2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E430B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75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ECFCA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86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66D93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2,0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6572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425</w:t>
            </w:r>
          </w:p>
        </w:tc>
      </w:tr>
      <w:tr w:rsidR="00B85895" w:rsidRPr="009E1985" w14:paraId="5760F541" w14:textId="77777777" w:rsidTr="00B85895">
        <w:trPr>
          <w:trHeight w:val="298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92CFB9" w14:textId="77777777" w:rsidR="00B85895" w:rsidRPr="009E1985" w:rsidRDefault="00B85895" w:rsidP="00B85895">
            <w:pPr>
              <w:ind w:firstLineChars="50" w:firstLine="100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7E837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27,0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4680F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52,2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8FEB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05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152BB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5,6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FA101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9,4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091B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75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3A221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4,0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F94B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3,17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A252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2869</w:t>
            </w:r>
          </w:p>
        </w:tc>
      </w:tr>
      <w:tr w:rsidR="00B85895" w:rsidRPr="009E1985" w14:paraId="48C3B8E5" w14:textId="77777777" w:rsidTr="00B85895">
        <w:trPr>
          <w:trHeight w:val="284"/>
        </w:trPr>
        <w:tc>
          <w:tcPr>
            <w:tcW w:w="1010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ADAA83" w14:textId="77777777" w:rsidR="00B85895" w:rsidRPr="009E1985" w:rsidRDefault="00B85895" w:rsidP="00B85895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Number of   </w:t>
            </w: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medication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32CA5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4939A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F56BB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F3154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444D9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210CC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B4563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1DAA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E23E4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01D7F355" w14:textId="77777777" w:rsidTr="00B85895">
        <w:trPr>
          <w:trHeight w:val="20"/>
        </w:trPr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90595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7D72E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6E670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331A7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49AC6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2863B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4594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1DC73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2F195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AB7C0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75B8B871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EA84B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B381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47,77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4027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9,6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F012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BBC96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97,7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E9FBB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7,2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2AF97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6E17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51,5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543A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2,5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0AC23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</w:tr>
      <w:tr w:rsidR="00B85895" w:rsidRPr="009E1985" w14:paraId="608E912C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88CAD9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A43367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AD426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09,2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9B687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35,7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C5BA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2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4937E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73,8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B3EC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29,2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48215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3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F2A08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8,8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C5CE8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4,2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50E9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1541</w:t>
            </w:r>
          </w:p>
        </w:tc>
      </w:tr>
      <w:tr w:rsidR="00B85895" w:rsidRPr="009E1985" w14:paraId="378DB3DE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6433A7" w14:textId="77777777" w:rsidR="00B85895" w:rsidRPr="009E1985" w:rsidRDefault="00B85895" w:rsidP="00B85895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Number of comorbiditi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E7260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68526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EC618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23E8A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61A55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D25C9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F9A57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0BB12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5759C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313DF9D1" w14:textId="77777777" w:rsidTr="00B85895">
        <w:trPr>
          <w:trHeight w:val="20"/>
        </w:trPr>
        <w:tc>
          <w:tcPr>
            <w:tcW w:w="101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A2F74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B4CE2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1487B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64A02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218D3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F384A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F15FE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BAA6F" w14:textId="77777777" w:rsidR="00B85895" w:rsidRPr="009E1985" w:rsidRDefault="00B85895" w:rsidP="00B8589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6333A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7F5D1" w14:textId="77777777" w:rsidR="00B85895" w:rsidRPr="009E1985" w:rsidRDefault="00B85895" w:rsidP="00B85895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B85895" w:rsidRPr="009E1985" w14:paraId="1716B594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584D1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5211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24,63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4318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68,5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DA3C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19E13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15,2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A3E5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64,7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701D8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7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EC50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8,1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9EE11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7,2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EEF7F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377</w:t>
            </w:r>
          </w:p>
        </w:tc>
      </w:tr>
      <w:tr w:rsidR="00B85895" w:rsidRPr="009E1985" w14:paraId="72A27405" w14:textId="77777777" w:rsidTr="00B85895">
        <w:trPr>
          <w:trHeight w:val="20"/>
        </w:trPr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0AB75" w14:textId="77777777" w:rsidR="00B85895" w:rsidRPr="009E1985" w:rsidRDefault="00B85895" w:rsidP="00B85895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FE864B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45,10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72961C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45,50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F55FC0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318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672FB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93,55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9DD5E4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37,64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23934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96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D6B409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48,40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C5868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6,67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C79B6D" w14:textId="77777777" w:rsidR="00B85895" w:rsidRPr="009E1985" w:rsidRDefault="00B85895" w:rsidP="00B85895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1868</w:t>
            </w:r>
          </w:p>
        </w:tc>
      </w:tr>
      <w:tr w:rsidR="00B85895" w:rsidRPr="009E1985" w14:paraId="74170415" w14:textId="77777777" w:rsidTr="00B85895">
        <w:trPr>
          <w:trHeight w:val="2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D256" w14:textId="77777777" w:rsidR="00B85895" w:rsidRPr="008439FE" w:rsidRDefault="00B85895" w:rsidP="00B85895">
            <w:pPr>
              <w:rPr>
                <w:i/>
                <w:color w:val="000000"/>
                <w:sz w:val="20"/>
                <w:szCs w:val="20"/>
                <w:lang w:val="en-GB" w:eastAsia="ko-KR"/>
              </w:rPr>
            </w:pPr>
            <w:r w:rsidRPr="008439FE">
              <w:rPr>
                <w:i/>
                <w:color w:val="000000"/>
                <w:sz w:val="20"/>
                <w:szCs w:val="20"/>
                <w:lang w:val="en-GB" w:eastAsia="ko-KR"/>
              </w:rPr>
              <w:t>*</w:t>
            </w:r>
            <w:proofErr w:type="gramStart"/>
            <w:r w:rsidRPr="008439FE">
              <w:rPr>
                <w:i/>
                <w:color w:val="000000"/>
                <w:sz w:val="20"/>
                <w:szCs w:val="20"/>
                <w:lang w:val="en-GB" w:eastAsia="ko-KR"/>
              </w:rPr>
              <w:t>adjusted</w:t>
            </w:r>
            <w:proofErr w:type="gramEnd"/>
            <w:r w:rsidRPr="008439FE">
              <w:rPr>
                <w:i/>
                <w:color w:val="000000"/>
                <w:sz w:val="20"/>
                <w:szCs w:val="20"/>
                <w:lang w:val="en-GB" w:eastAsia="ko-KR"/>
              </w:rPr>
              <w:t xml:space="preserve"> for other covariates</w:t>
            </w:r>
            <w:r w:rsidRPr="008439FE">
              <w:rPr>
                <w:b/>
                <w:bCs/>
                <w:i/>
                <w:sz w:val="20"/>
                <w:szCs w:val="20"/>
                <w:lang w:val="en-GB" w:eastAsia="ko-KR"/>
              </w:rPr>
              <w:t> 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3317"/>
        <w:gridCol w:w="989"/>
        <w:gridCol w:w="1077"/>
        <w:gridCol w:w="1304"/>
        <w:gridCol w:w="1156"/>
        <w:gridCol w:w="1077"/>
        <w:gridCol w:w="1230"/>
        <w:gridCol w:w="1183"/>
        <w:gridCol w:w="1183"/>
        <w:gridCol w:w="1181"/>
      </w:tblGrid>
      <w:tr w:rsidR="006F3418" w:rsidRPr="009E1985" w14:paraId="4B6FE6CE" w14:textId="77777777" w:rsidTr="008A609B">
        <w:trPr>
          <w:trHeight w:val="2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D493F" w14:textId="35801983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6F3418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lastRenderedPageBreak/>
              <w:t>Supplementary Table</w:t>
            </w:r>
            <w: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S</w:t>
            </w:r>
            <w:r w:rsidR="00CE5847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4</w:t>
            </w: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. Subgroup Analyses of Frailty Components on Healthcare Utilization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74402966" w14:textId="77777777" w:rsidTr="008A609B">
        <w:trPr>
          <w:trHeight w:val="20"/>
        </w:trPr>
        <w:tc>
          <w:tcPr>
            <w:tcW w:w="12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63C7D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 </w:t>
            </w:r>
          </w:p>
          <w:p w14:paraId="677B3E1B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Variables</w:t>
            </w:r>
          </w:p>
        </w:tc>
        <w:tc>
          <w:tcPr>
            <w:tcW w:w="3789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A8292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Utilization</w:t>
            </w:r>
          </w:p>
        </w:tc>
      </w:tr>
      <w:tr w:rsidR="006F3418" w:rsidRPr="009E1985" w14:paraId="49A66AFF" w14:textId="77777777" w:rsidTr="008A609B">
        <w:trPr>
          <w:trHeight w:val="20"/>
        </w:trPr>
        <w:tc>
          <w:tcPr>
            <w:tcW w:w="12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132C0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</w:p>
        </w:tc>
        <w:tc>
          <w:tcPr>
            <w:tcW w:w="12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4E3F6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Inpatient use</w:t>
            </w:r>
          </w:p>
        </w:tc>
        <w:tc>
          <w:tcPr>
            <w:tcW w:w="12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A4A00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Length of stay </w:t>
            </w:r>
          </w:p>
        </w:tc>
        <w:tc>
          <w:tcPr>
            <w:tcW w:w="12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5E8F1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Outpatient use</w:t>
            </w:r>
          </w:p>
        </w:tc>
      </w:tr>
      <w:tr w:rsidR="006F3418" w:rsidRPr="009E1985" w14:paraId="49B3E076" w14:textId="77777777" w:rsidTr="00B85895">
        <w:trPr>
          <w:trHeight w:val="20"/>
        </w:trPr>
        <w:tc>
          <w:tcPr>
            <w:tcW w:w="12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3A5CF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CC2A0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ß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35875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proofErr w:type="gramStart"/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S.E</w:t>
            </w:r>
            <w:proofErr w:type="gram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53C4C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P-value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70780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ß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795D0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proofErr w:type="gramStart"/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S.E</w:t>
            </w:r>
            <w:proofErr w:type="gramEnd"/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B1E03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P-valu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B1D93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ß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A6AFF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proofErr w:type="gramStart"/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S.E</w:t>
            </w:r>
            <w:proofErr w:type="gramEnd"/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75CE7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P-value</w:t>
            </w:r>
          </w:p>
        </w:tc>
      </w:tr>
      <w:tr w:rsidR="006F3418" w:rsidRPr="009E1985" w14:paraId="5B77CB9C" w14:textId="77777777" w:rsidTr="00B85895">
        <w:trPr>
          <w:trHeight w:val="20"/>
        </w:trPr>
        <w:tc>
          <w:tcPr>
            <w:tcW w:w="1211" w:type="pc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6EF3A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MMS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44E2D" w14:textId="77777777" w:rsidR="006F3418" w:rsidRPr="009E1985" w:rsidRDefault="006F3418" w:rsidP="008A609B">
            <w:pPr>
              <w:jc w:val="center"/>
              <w:rPr>
                <w:sz w:val="20"/>
                <w:szCs w:val="20"/>
                <w:lang w:val="en-GB" w:eastAsia="ko-KR"/>
              </w:rPr>
            </w:pPr>
            <w:r w:rsidRPr="009E1985">
              <w:rPr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7E07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B70C8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24E92" w14:textId="77777777" w:rsidR="006F3418" w:rsidRPr="009E1985" w:rsidRDefault="006F3418" w:rsidP="008A609B">
            <w:pPr>
              <w:jc w:val="center"/>
              <w:rPr>
                <w:sz w:val="20"/>
                <w:szCs w:val="20"/>
                <w:lang w:val="en-GB" w:eastAsia="ko-KR"/>
              </w:rPr>
            </w:pPr>
            <w:r w:rsidRPr="009E1985">
              <w:rPr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5D0D6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91F5C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4E390" w14:textId="77777777" w:rsidR="006F3418" w:rsidRPr="009E1985" w:rsidRDefault="006F3418" w:rsidP="008A609B">
            <w:pPr>
              <w:jc w:val="center"/>
              <w:rPr>
                <w:sz w:val="20"/>
                <w:szCs w:val="20"/>
                <w:lang w:val="en-GB" w:eastAsia="ko-KR"/>
              </w:rPr>
            </w:pPr>
            <w:r w:rsidRPr="009E1985">
              <w:rPr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AEEA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2EA6A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189C08A0" w14:textId="77777777" w:rsidTr="00B85895">
        <w:trPr>
          <w:trHeight w:val="20"/>
        </w:trPr>
        <w:tc>
          <w:tcPr>
            <w:tcW w:w="121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AF71E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Low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6EC67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EF3B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16CA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2CBD8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2CA46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D11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08B9E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F695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85ED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5F1438C5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93EA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Moderate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E598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D664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86B1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7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0E98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0.3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CE02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F08E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5B1F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0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8B94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8B85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39</w:t>
            </w:r>
          </w:p>
        </w:tc>
      </w:tr>
      <w:tr w:rsidR="006F3418" w:rsidRPr="009E1985" w14:paraId="3EB5B785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2B7B5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>High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E61F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FFD1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D517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3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A401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.2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92BE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6720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104A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0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B740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ED45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26</w:t>
            </w:r>
          </w:p>
        </w:tc>
      </w:tr>
      <w:tr w:rsidR="006F3418" w:rsidRPr="009E1985" w14:paraId="17C08211" w14:textId="77777777" w:rsidTr="00B85895">
        <w:trPr>
          <w:trHeight w:val="20"/>
        </w:trPr>
        <w:tc>
          <w:tcPr>
            <w:tcW w:w="12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E4AF2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ADL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E19C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ED3E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4607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5B8B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CAF4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E273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347B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2328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A0CF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0DF5AA3C" w14:textId="77777777" w:rsidTr="00B85895">
        <w:trPr>
          <w:trHeight w:val="20"/>
        </w:trPr>
        <w:tc>
          <w:tcPr>
            <w:tcW w:w="121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7AB3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Low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20B87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12677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D76C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27813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4B30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26BE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2FD67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0029A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0B1E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041600F9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085EF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Moderate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ED5E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1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0BB9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A2E7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50FB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1.4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9288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.1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4108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B6E0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0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7D72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57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6F01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92</w:t>
            </w:r>
          </w:p>
        </w:tc>
      </w:tr>
      <w:tr w:rsidR="006F3418" w:rsidRPr="009E1985" w14:paraId="59C18489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FF6AB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High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6F06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39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0DFE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9936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7C58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54.1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0DAD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4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7BF3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0B19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3.8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B039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1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5A82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1</w:t>
            </w:r>
          </w:p>
        </w:tc>
      </w:tr>
      <w:tr w:rsidR="006F3418" w:rsidRPr="009E1985" w14:paraId="63591437" w14:textId="77777777" w:rsidTr="00B85895">
        <w:trPr>
          <w:trHeight w:val="20"/>
        </w:trPr>
        <w:tc>
          <w:tcPr>
            <w:tcW w:w="12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72D4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IADL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20E8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B41B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4F6B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A10F7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9B3F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8E0B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1C737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450A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8434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1FC1E6CD" w14:textId="77777777" w:rsidTr="00B85895">
        <w:trPr>
          <w:trHeight w:val="20"/>
        </w:trPr>
        <w:tc>
          <w:tcPr>
            <w:tcW w:w="121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968A1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Low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E2D9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E6A23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A893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00922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B2FB3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1B16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FB249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74347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CF3C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4A603DD6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0C74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Moderate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AB10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1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55EB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0374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F6591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.3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5AD0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2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D1EA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D861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7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D2A1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8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5A8F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54</w:t>
            </w:r>
          </w:p>
        </w:tc>
      </w:tr>
      <w:tr w:rsidR="006F3418" w:rsidRPr="009E1985" w14:paraId="254DD735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0B70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>High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0B99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2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C403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7D1C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76C5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1.9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38C5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C87F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8700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.5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DEAC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9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5676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02</w:t>
            </w:r>
          </w:p>
        </w:tc>
      </w:tr>
      <w:tr w:rsidR="006F3418" w:rsidRPr="009E1985" w14:paraId="004CD1D9" w14:textId="77777777" w:rsidTr="00B85895">
        <w:trPr>
          <w:trHeight w:val="20"/>
        </w:trPr>
        <w:tc>
          <w:tcPr>
            <w:tcW w:w="12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C37A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Physical activity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8F424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AD43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CBC6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423D1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EDA7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F393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362E6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602E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AEAC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5F1FB40C" w14:textId="77777777" w:rsidTr="00B85895">
        <w:trPr>
          <w:trHeight w:val="20"/>
        </w:trPr>
        <w:tc>
          <w:tcPr>
            <w:tcW w:w="121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B1C3E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Low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74906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2C84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DACC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A2C8D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0A64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7913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F019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CCD1F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D02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62EF796C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B1390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Moderate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A680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6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5EA4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86FF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B5BE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7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251B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2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693C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5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11F0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.4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F2E2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85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A37E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88</w:t>
            </w:r>
          </w:p>
        </w:tc>
      </w:tr>
      <w:tr w:rsidR="006F3418" w:rsidRPr="009E1985" w14:paraId="68B7695D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222A4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>High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7BCE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7B7A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D363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4DC4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.75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4626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F902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A5C1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0.8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AFCF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5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6CB0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74</w:t>
            </w:r>
          </w:p>
        </w:tc>
      </w:tr>
      <w:tr w:rsidR="006F3418" w:rsidRPr="009E1985" w14:paraId="46F92CA5" w14:textId="77777777" w:rsidTr="00B85895">
        <w:trPr>
          <w:trHeight w:val="20"/>
        </w:trPr>
        <w:tc>
          <w:tcPr>
            <w:tcW w:w="12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1F9DD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BM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B6E6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7141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AE32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8B0D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452D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AC0F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9D32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5FF3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DD9C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59AD3AA4" w14:textId="77777777" w:rsidTr="00B85895">
        <w:trPr>
          <w:trHeight w:val="20"/>
        </w:trPr>
        <w:tc>
          <w:tcPr>
            <w:tcW w:w="121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7EFF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Low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EDA4D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7165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1D1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8B653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661E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5702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D620A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DE7D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25ED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4CDE98A4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F8BEE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Moderate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807F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5AAA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FA28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2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BE0A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.1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7247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DC37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1745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3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9170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5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5573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0</w:t>
            </w:r>
          </w:p>
        </w:tc>
      </w:tr>
      <w:tr w:rsidR="006F3418" w:rsidRPr="009E1985" w14:paraId="1CE6D92B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9B01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High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13D8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6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1EE1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7828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677C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.8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D591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7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ECA3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0DFD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0.2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94ED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57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1B2D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56</w:t>
            </w:r>
          </w:p>
        </w:tc>
      </w:tr>
      <w:tr w:rsidR="006F3418" w:rsidRPr="009E1985" w14:paraId="617EAF4F" w14:textId="77777777" w:rsidTr="00B85895">
        <w:trPr>
          <w:trHeight w:val="20"/>
        </w:trPr>
        <w:tc>
          <w:tcPr>
            <w:tcW w:w="12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61226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Cohabitation statu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3193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C266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A372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399A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99EF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5202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F8D0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3029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63C2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2835528F" w14:textId="77777777" w:rsidTr="00B85895">
        <w:trPr>
          <w:trHeight w:val="20"/>
        </w:trPr>
        <w:tc>
          <w:tcPr>
            <w:tcW w:w="121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4F4D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Low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2280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3670E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58D2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40D5F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1BBF1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402D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EAADC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73D7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E89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36E8EE3C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D0008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Moderate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702B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F9E6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C247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0B82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36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5D43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7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A005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CE23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0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EA66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55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1A7A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73</w:t>
            </w:r>
          </w:p>
        </w:tc>
      </w:tr>
      <w:tr w:rsidR="006F3418" w:rsidRPr="009E1985" w14:paraId="5A9E0057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83B5B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High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9D77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AEB8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AA64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AFFB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0.0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1C3D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8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1C76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C514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2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7D35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448E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54</w:t>
            </w:r>
          </w:p>
        </w:tc>
      </w:tr>
      <w:tr w:rsidR="006F3418" w:rsidRPr="009E1985" w14:paraId="62C6F0ED" w14:textId="77777777" w:rsidTr="00B85895">
        <w:trPr>
          <w:trHeight w:val="20"/>
        </w:trPr>
        <w:tc>
          <w:tcPr>
            <w:tcW w:w="12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E072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Number of medication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2634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6BFE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CF47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B09C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369C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D66C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DEE8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4E7B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A518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0F807F36" w14:textId="77777777" w:rsidTr="00B85895">
        <w:trPr>
          <w:trHeight w:val="20"/>
        </w:trPr>
        <w:tc>
          <w:tcPr>
            <w:tcW w:w="121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8D1E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Low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36349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4A184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0F0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7E93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BC39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A2F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573F1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DA896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959A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21938089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CE88C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Moderate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229F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1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099C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9731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0172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97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469E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7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F10F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9C17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.1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0033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55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8410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</w:tr>
      <w:tr w:rsidR="006F3418" w:rsidRPr="009E1985" w14:paraId="31976476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DD30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High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056F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18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574D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F07A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6A04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FF6F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.1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1875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8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2F8B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.7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D517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5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AFDC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3</w:t>
            </w:r>
          </w:p>
        </w:tc>
      </w:tr>
      <w:tr w:rsidR="006F3418" w:rsidRPr="009E1985" w14:paraId="6A7A5404" w14:textId="77777777" w:rsidTr="00B85895">
        <w:trPr>
          <w:trHeight w:val="20"/>
        </w:trPr>
        <w:tc>
          <w:tcPr>
            <w:tcW w:w="12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5C52E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Number of comorbiditi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9A4609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D965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C937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2279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623F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DF56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D096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E6DB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4C3D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232B1E15" w14:textId="77777777" w:rsidTr="00B85895">
        <w:trPr>
          <w:trHeight w:val="20"/>
        </w:trPr>
        <w:tc>
          <w:tcPr>
            <w:tcW w:w="121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604C7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Low risk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32A5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8A3A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CC4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6A221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A502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E91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B788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A6A9" w14:textId="77777777" w:rsidR="006F3418" w:rsidRPr="009E1985" w:rsidRDefault="006F3418" w:rsidP="008A609B">
            <w:pPr>
              <w:jc w:val="center"/>
              <w:rPr>
                <w:b/>
                <w:bCs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67B7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076E3604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D8BB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Moderate risk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E0544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05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0CFEA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21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93347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82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50E8F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0.545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05170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137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5056B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3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1B335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0.118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8CBB4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844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F8D77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888</w:t>
            </w:r>
          </w:p>
        </w:tc>
      </w:tr>
      <w:tr w:rsidR="006F3418" w:rsidRPr="009E1985" w14:paraId="383E330E" w14:textId="77777777" w:rsidTr="00B85895">
        <w:trPr>
          <w:trHeight w:val="20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AE5C3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ED270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0.03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002D4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4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D6244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2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39D09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.68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0512A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.40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A9F8B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8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B7996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4.53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863B6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.77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A2811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11</w:t>
            </w:r>
          </w:p>
        </w:tc>
      </w:tr>
      <w:tr w:rsidR="006F3418" w:rsidRPr="009E1985" w14:paraId="4997044E" w14:textId="77777777" w:rsidTr="008A609B">
        <w:trPr>
          <w:trHeight w:val="7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97DAC" w14:textId="49CEFA7D" w:rsidR="006F3418" w:rsidRPr="008439FE" w:rsidRDefault="006F3418" w:rsidP="008A609B">
            <w:pPr>
              <w:rPr>
                <w:i/>
                <w:color w:val="000000"/>
                <w:sz w:val="20"/>
                <w:szCs w:val="20"/>
                <w:lang w:val="en-GB" w:eastAsia="ko-KR"/>
              </w:rPr>
            </w:pPr>
            <w:r w:rsidRPr="008439FE">
              <w:rPr>
                <w:i/>
                <w:color w:val="000000"/>
                <w:sz w:val="20"/>
                <w:szCs w:val="20"/>
                <w:lang w:val="en-GB" w:eastAsia="ko-KR"/>
              </w:rPr>
              <w:t>*</w:t>
            </w:r>
            <w:proofErr w:type="gramStart"/>
            <w:r w:rsidRPr="008439FE">
              <w:rPr>
                <w:i/>
                <w:color w:val="000000"/>
                <w:sz w:val="20"/>
                <w:szCs w:val="20"/>
                <w:lang w:val="en-GB" w:eastAsia="ko-KR"/>
              </w:rPr>
              <w:t>adjusted</w:t>
            </w:r>
            <w:proofErr w:type="gramEnd"/>
            <w:r w:rsidRPr="008439FE">
              <w:rPr>
                <w:i/>
                <w:color w:val="000000"/>
                <w:sz w:val="20"/>
                <w:szCs w:val="20"/>
                <w:lang w:val="en-GB" w:eastAsia="ko-KR"/>
              </w:rPr>
              <w:t xml:space="preserve"> for </w:t>
            </w:r>
            <w:r w:rsidR="00D640ED">
              <w:rPr>
                <w:i/>
                <w:color w:val="000000"/>
                <w:sz w:val="20"/>
                <w:szCs w:val="20"/>
                <w:lang w:val="en-GB" w:eastAsia="ko-KR"/>
              </w:rPr>
              <w:t>all</w:t>
            </w:r>
            <w:r w:rsidRPr="008439FE">
              <w:rPr>
                <w:i/>
                <w:color w:val="000000"/>
                <w:sz w:val="20"/>
                <w:szCs w:val="20"/>
                <w:lang w:val="en-GB" w:eastAsia="ko-KR"/>
              </w:rPr>
              <w:t xml:space="preserve"> covariates</w:t>
            </w:r>
            <w:r w:rsidRPr="008439FE">
              <w:rPr>
                <w:b/>
                <w:bCs/>
                <w:i/>
                <w:sz w:val="20"/>
                <w:szCs w:val="20"/>
                <w:lang w:val="en-GB" w:eastAsia="ko-KR"/>
              </w:rPr>
              <w:t> </w:t>
            </w:r>
          </w:p>
        </w:tc>
      </w:tr>
    </w:tbl>
    <w:p w14:paraId="7226CB5B" w14:textId="2A0C0810" w:rsidR="006F3418" w:rsidRDefault="006F3418"/>
    <w:tbl>
      <w:tblPr>
        <w:tblW w:w="5000" w:type="pct"/>
        <w:tblLook w:val="04A0" w:firstRow="1" w:lastRow="0" w:firstColumn="1" w:lastColumn="0" w:noHBand="0" w:noVBand="1"/>
      </w:tblPr>
      <w:tblGrid>
        <w:gridCol w:w="4230"/>
        <w:gridCol w:w="2033"/>
        <w:gridCol w:w="1846"/>
        <w:gridCol w:w="1367"/>
        <w:gridCol w:w="1490"/>
        <w:gridCol w:w="1268"/>
        <w:gridCol w:w="1463"/>
      </w:tblGrid>
      <w:tr w:rsidR="006F3418" w:rsidRPr="009E1985" w14:paraId="58E813B2" w14:textId="77777777" w:rsidTr="008A609B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B27967" w14:textId="03E115E1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6F3418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lastRenderedPageBreak/>
              <w:t>Supplementary Table</w:t>
            </w:r>
            <w: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S</w:t>
            </w:r>
            <w:r w:rsidR="00CE5847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5</w:t>
            </w: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. Subgroup Analyses of Frailty Components on Cost Per Utilization</w:t>
            </w:r>
          </w:p>
        </w:tc>
      </w:tr>
      <w:tr w:rsidR="006F3418" w:rsidRPr="009E1985" w14:paraId="0B5DD6FF" w14:textId="77777777" w:rsidTr="008A609B">
        <w:trPr>
          <w:trHeight w:val="20"/>
        </w:trPr>
        <w:tc>
          <w:tcPr>
            <w:tcW w:w="15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48851B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 </w:t>
            </w:r>
          </w:p>
          <w:p w14:paraId="2B2736CD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Variables</w:t>
            </w:r>
          </w:p>
        </w:tc>
        <w:tc>
          <w:tcPr>
            <w:tcW w:w="345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6E0FB8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Cost per Utilization (in ₩)</w:t>
            </w:r>
          </w:p>
        </w:tc>
      </w:tr>
      <w:tr w:rsidR="006F3418" w:rsidRPr="009E1985" w14:paraId="6175BEC4" w14:textId="77777777" w:rsidTr="008A609B">
        <w:trPr>
          <w:trHeight w:val="20"/>
        </w:trPr>
        <w:tc>
          <w:tcPr>
            <w:tcW w:w="1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D9D40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</w:p>
        </w:tc>
        <w:tc>
          <w:tcPr>
            <w:tcW w:w="19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5664F5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Inpatient cost </w:t>
            </w:r>
          </w:p>
        </w:tc>
        <w:tc>
          <w:tcPr>
            <w:tcW w:w="15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6BFA7E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Outpatient cost </w:t>
            </w:r>
          </w:p>
        </w:tc>
      </w:tr>
      <w:tr w:rsidR="006F3418" w:rsidRPr="009E1985" w14:paraId="77971183" w14:textId="77777777" w:rsidTr="008A609B">
        <w:trPr>
          <w:trHeight w:val="20"/>
        </w:trPr>
        <w:tc>
          <w:tcPr>
            <w:tcW w:w="154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43CF1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42DE49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ß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5696BA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proofErr w:type="gramStart"/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S.E</w:t>
            </w:r>
            <w:proofErr w:type="gramEnd"/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E108F4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P-valu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2158FF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ß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601F1C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proofErr w:type="gramStart"/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S.E</w:t>
            </w:r>
            <w:proofErr w:type="gramEnd"/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6961B02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P-value</w:t>
            </w:r>
          </w:p>
        </w:tc>
      </w:tr>
      <w:tr w:rsidR="006F3418" w:rsidRPr="009E1985" w14:paraId="346C6245" w14:textId="77777777" w:rsidTr="008A609B">
        <w:trPr>
          <w:trHeight w:val="20"/>
        </w:trPr>
        <w:tc>
          <w:tcPr>
            <w:tcW w:w="154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87BD1B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MMS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EB203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00B03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3377A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3FE71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4F498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81FE4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40991931" w14:textId="77777777" w:rsidTr="008A609B">
        <w:trPr>
          <w:trHeight w:val="20"/>
        </w:trPr>
        <w:tc>
          <w:tcPr>
            <w:tcW w:w="1544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2BA6C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69468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82515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38585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638EC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2AE71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B16DD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1C28F823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683EC6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D00D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59,89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5A91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5,8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5D78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94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9A0E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F398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3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EC7E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653</w:t>
            </w:r>
          </w:p>
        </w:tc>
      </w:tr>
      <w:tr w:rsidR="006F3418" w:rsidRPr="009E1985" w14:paraId="263C3592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C42829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597B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3,06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B2E9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2,9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807A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91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AF24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5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E636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3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7D11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2496</w:t>
            </w:r>
          </w:p>
        </w:tc>
      </w:tr>
      <w:tr w:rsidR="006F3418" w:rsidRPr="009E1985" w14:paraId="51CD9364" w14:textId="77777777" w:rsidTr="008A609B">
        <w:trPr>
          <w:trHeight w:val="20"/>
        </w:trPr>
        <w:tc>
          <w:tcPr>
            <w:tcW w:w="1544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DFE4F3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AD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F1FFC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ADAFE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010F3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7097A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366EF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0C1F5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5FF18514" w14:textId="77777777" w:rsidTr="008A609B">
        <w:trPr>
          <w:trHeight w:val="20"/>
        </w:trPr>
        <w:tc>
          <w:tcPr>
            <w:tcW w:w="1544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C56CB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A8010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FC93D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82AC9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E4426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94BA1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759EB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3B617117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8B4202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0163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00,18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17E3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17,7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316D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0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EEA7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,5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5232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,2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2862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7141</w:t>
            </w:r>
          </w:p>
        </w:tc>
      </w:tr>
      <w:tr w:rsidR="006F3418" w:rsidRPr="009E1985" w14:paraId="40B87F96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3C60EA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EB78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213,25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319D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78,1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44E7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2E58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,0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C2BA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,14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3AE0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198</w:t>
            </w:r>
          </w:p>
        </w:tc>
      </w:tr>
      <w:tr w:rsidR="006F3418" w:rsidRPr="009E1985" w14:paraId="04BFDD81" w14:textId="77777777" w:rsidTr="008A609B">
        <w:trPr>
          <w:trHeight w:val="20"/>
        </w:trPr>
        <w:tc>
          <w:tcPr>
            <w:tcW w:w="1544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038220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IAD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3B6ED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D8FDE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52113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29F2F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19A48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86538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3F45E091" w14:textId="77777777" w:rsidTr="008A609B">
        <w:trPr>
          <w:trHeight w:val="20"/>
        </w:trPr>
        <w:tc>
          <w:tcPr>
            <w:tcW w:w="1544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14E44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46D94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CAFAB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BF1FD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F3998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16F62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AE37B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718F6197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C4F051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444D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83,77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2D2C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65,89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D56A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1A17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0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BAAB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,4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21F8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783</w:t>
            </w:r>
          </w:p>
        </w:tc>
      </w:tr>
      <w:tr w:rsidR="006F3418" w:rsidRPr="009E1985" w14:paraId="21EA3199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9FD3DF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FC8C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602,35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6986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8,5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1183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A87F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6,7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EE47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9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EE1D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07</w:t>
            </w:r>
          </w:p>
        </w:tc>
      </w:tr>
      <w:tr w:rsidR="006F3418" w:rsidRPr="009E1985" w14:paraId="23F4DF1D" w14:textId="77777777" w:rsidTr="008A609B">
        <w:trPr>
          <w:trHeight w:val="20"/>
        </w:trPr>
        <w:tc>
          <w:tcPr>
            <w:tcW w:w="1544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7D7B2C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Physical activit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B107D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46C84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3ED60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66B84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799AA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F127C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60BDDC83" w14:textId="77777777" w:rsidTr="008A609B">
        <w:trPr>
          <w:trHeight w:val="20"/>
        </w:trPr>
        <w:tc>
          <w:tcPr>
            <w:tcW w:w="1544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01AA1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A43B7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4AA48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56E16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D2B58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4916F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C0738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5F82CDBA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C18061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6ED9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6,22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4B5E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64,8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3642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76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5914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7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2D5E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,2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44CC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7389</w:t>
            </w:r>
          </w:p>
        </w:tc>
      </w:tr>
      <w:tr w:rsidR="006F3418" w:rsidRPr="009E1985" w14:paraId="114F7064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1B4B70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9CCA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94,08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BCDC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2,4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2E35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3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9B2A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8129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2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D840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8026</w:t>
            </w:r>
          </w:p>
        </w:tc>
      </w:tr>
      <w:tr w:rsidR="006F3418" w:rsidRPr="009E1985" w14:paraId="2973E350" w14:textId="77777777" w:rsidTr="008A609B">
        <w:trPr>
          <w:trHeight w:val="20"/>
        </w:trPr>
        <w:tc>
          <w:tcPr>
            <w:tcW w:w="1544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97705D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BMI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E76ED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54574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6476E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F546D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6B10B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2A57F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09FDDCDD" w14:textId="77777777" w:rsidTr="008A609B">
        <w:trPr>
          <w:trHeight w:val="20"/>
        </w:trPr>
        <w:tc>
          <w:tcPr>
            <w:tcW w:w="1544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44D4D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669A1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EF31F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1B77D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91E56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DA0AF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A3271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56AB4029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0ECC85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8FA0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1,4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CFE8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2,0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CE03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50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D57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,7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4A34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5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9B61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2766</w:t>
            </w:r>
          </w:p>
        </w:tc>
      </w:tr>
      <w:tr w:rsidR="006F3418" w:rsidRPr="009E1985" w14:paraId="1A236FB9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C93A64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1CB7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28,06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79CD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7,0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8408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0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FD71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2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AECE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7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F8DE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4882</w:t>
            </w:r>
          </w:p>
        </w:tc>
      </w:tr>
      <w:tr w:rsidR="006F3418" w:rsidRPr="009E1985" w14:paraId="23C7FA36" w14:textId="77777777" w:rsidTr="008A609B">
        <w:trPr>
          <w:trHeight w:val="20"/>
        </w:trPr>
        <w:tc>
          <w:tcPr>
            <w:tcW w:w="1544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81C47A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Cohabitation statu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B65F7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3B947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7BF13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9ED0E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811EC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44A6C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2815A376" w14:textId="77777777" w:rsidTr="008A609B">
        <w:trPr>
          <w:trHeight w:val="20"/>
        </w:trPr>
        <w:tc>
          <w:tcPr>
            <w:tcW w:w="1544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6AF86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89393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25DD2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61EF3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E2C11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D4F35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48596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523AA657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2CA2C8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DC65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,66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F093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7,5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073D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943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9E82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0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D396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6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0E91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5091</w:t>
            </w:r>
          </w:p>
        </w:tc>
      </w:tr>
      <w:tr w:rsidR="006F3418" w:rsidRPr="009E1985" w14:paraId="367BE4EA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0C3E09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E03DC8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49E5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8,1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C070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0,7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5E4E5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656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AE0C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7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D5BD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2,0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8965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&lt;.0001</w:t>
            </w:r>
          </w:p>
        </w:tc>
      </w:tr>
      <w:tr w:rsidR="006F3418" w:rsidRPr="009E1985" w14:paraId="79B2DD6B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09BB1A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Number of medication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BA2F8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7EBB8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AD3C7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B3C47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45878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2C3EA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722A9BCE" w14:textId="77777777" w:rsidTr="008A609B">
        <w:trPr>
          <w:trHeight w:val="20"/>
        </w:trPr>
        <w:tc>
          <w:tcPr>
            <w:tcW w:w="1544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543E9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B2D2B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09734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54B6E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B94E0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B2E03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124B9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788D4D4B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A81C6E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785B2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22,0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0E06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39,5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E522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23727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7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A814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,5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D42E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251</w:t>
            </w:r>
          </w:p>
        </w:tc>
      </w:tr>
      <w:tr w:rsidR="006F3418" w:rsidRPr="009E1985" w14:paraId="2D4BC9CF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DB3639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C0BD6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61,7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EF68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07,9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33364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134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7413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3,0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DDC8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4,2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2296C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019</w:t>
            </w:r>
          </w:p>
        </w:tc>
      </w:tr>
      <w:tr w:rsidR="006F3418" w:rsidRPr="009E1985" w14:paraId="00F0606E" w14:textId="77777777" w:rsidTr="008A609B">
        <w:trPr>
          <w:trHeight w:val="20"/>
        </w:trPr>
        <w:tc>
          <w:tcPr>
            <w:tcW w:w="1544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89DF2B" w14:textId="77777777" w:rsidR="006F3418" w:rsidRPr="009E1985" w:rsidRDefault="006F3418" w:rsidP="008A609B">
            <w:pP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Number of comorbiditie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34DB5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917D4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4229E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0D1F4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34D36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60D13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236091B0" w14:textId="77777777" w:rsidTr="008A609B">
        <w:trPr>
          <w:trHeight w:val="20"/>
        </w:trPr>
        <w:tc>
          <w:tcPr>
            <w:tcW w:w="1544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01D3A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Low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DF591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28331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FEA3E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A4349" w14:textId="77777777" w:rsidR="006F3418" w:rsidRPr="009E1985" w:rsidRDefault="006F3418" w:rsidP="008A609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b/>
                <w:bCs/>
                <w:color w:val="000000"/>
                <w:sz w:val="20"/>
                <w:szCs w:val="20"/>
                <w:lang w:val="en-GB" w:eastAsia="ko-KR"/>
              </w:rPr>
              <w:t>Ref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41D8A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DFEB0" w14:textId="77777777" w:rsidR="006F3418" w:rsidRPr="009E1985" w:rsidRDefault="006F3418" w:rsidP="008A609B">
            <w:pPr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rFonts w:eastAsia="맑은 고딕"/>
                <w:color w:val="000000"/>
                <w:sz w:val="20"/>
                <w:szCs w:val="20"/>
                <w:lang w:val="en-GB" w:eastAsia="ko-KR"/>
              </w:rPr>
              <w:t> </w:t>
            </w:r>
          </w:p>
        </w:tc>
      </w:tr>
      <w:tr w:rsidR="006F3418" w:rsidRPr="009E1985" w14:paraId="5D749242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1C80E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 xml:space="preserve"> Moderate ris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4A6FE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66,26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712F3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53,37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EC25B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214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2DAD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4,9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39798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2,5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B825A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547</w:t>
            </w:r>
          </w:p>
        </w:tc>
      </w:tr>
      <w:tr w:rsidR="006F3418" w:rsidRPr="009E1985" w14:paraId="1546E7F0" w14:textId="77777777" w:rsidTr="008A609B">
        <w:trPr>
          <w:trHeight w:val="20"/>
        </w:trPr>
        <w:tc>
          <w:tcPr>
            <w:tcW w:w="1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1BC677" w14:textId="77777777" w:rsidR="006F3418" w:rsidRPr="009E1985" w:rsidRDefault="006F3418" w:rsidP="008A609B">
            <w:pPr>
              <w:rPr>
                <w:color w:val="000000"/>
                <w:sz w:val="20"/>
                <w:szCs w:val="20"/>
                <w:lang w:val="en-GB" w:eastAsia="ko-KR"/>
              </w:rPr>
            </w:pPr>
            <w:r>
              <w:rPr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1985">
              <w:rPr>
                <w:color w:val="000000"/>
                <w:sz w:val="20"/>
                <w:szCs w:val="20"/>
                <w:lang w:val="en-GB" w:eastAsia="ko-KR"/>
              </w:rPr>
              <w:t>High risk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9B0E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17,12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254AF1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113,51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B8C709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880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B862B0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-8,99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AEB92D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5,43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02D8DF" w14:textId="77777777" w:rsidR="006F3418" w:rsidRPr="009E1985" w:rsidRDefault="006F3418" w:rsidP="008A609B">
            <w:pPr>
              <w:jc w:val="center"/>
              <w:rPr>
                <w:color w:val="000000"/>
                <w:sz w:val="20"/>
                <w:szCs w:val="20"/>
                <w:lang w:val="en-GB" w:eastAsia="ko-KR"/>
              </w:rPr>
            </w:pPr>
            <w:r w:rsidRPr="009E1985">
              <w:rPr>
                <w:color w:val="000000"/>
                <w:sz w:val="20"/>
                <w:szCs w:val="20"/>
                <w:lang w:val="en-GB" w:eastAsia="ko-KR"/>
              </w:rPr>
              <w:t>0.0979</w:t>
            </w:r>
          </w:p>
        </w:tc>
      </w:tr>
      <w:tr w:rsidR="006F3418" w:rsidRPr="009E1985" w14:paraId="1C9F5CEA" w14:textId="77777777" w:rsidTr="008A609B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C9EA7" w14:textId="6A778D8F" w:rsidR="006F3418" w:rsidRPr="008439FE" w:rsidRDefault="006F3418" w:rsidP="008A609B">
            <w:pPr>
              <w:rPr>
                <w:i/>
                <w:color w:val="000000"/>
                <w:sz w:val="20"/>
                <w:szCs w:val="20"/>
                <w:lang w:val="en-GB" w:eastAsia="ko-KR"/>
              </w:rPr>
            </w:pPr>
            <w:r w:rsidRPr="008439FE">
              <w:rPr>
                <w:i/>
                <w:color w:val="000000"/>
                <w:sz w:val="20"/>
                <w:szCs w:val="20"/>
                <w:lang w:val="en-GB" w:eastAsia="ko-KR"/>
              </w:rPr>
              <w:t>*</w:t>
            </w:r>
            <w:proofErr w:type="gramStart"/>
            <w:r w:rsidRPr="008439FE">
              <w:rPr>
                <w:i/>
                <w:color w:val="000000"/>
                <w:sz w:val="20"/>
                <w:szCs w:val="20"/>
                <w:lang w:val="en-GB" w:eastAsia="ko-KR"/>
              </w:rPr>
              <w:t>adjusted</w:t>
            </w:r>
            <w:proofErr w:type="gramEnd"/>
            <w:r w:rsidRPr="008439FE">
              <w:rPr>
                <w:i/>
                <w:color w:val="000000"/>
                <w:sz w:val="20"/>
                <w:szCs w:val="20"/>
                <w:lang w:val="en-GB" w:eastAsia="ko-KR"/>
              </w:rPr>
              <w:t xml:space="preserve"> for </w:t>
            </w:r>
            <w:r w:rsidR="00D640ED">
              <w:rPr>
                <w:i/>
                <w:color w:val="000000"/>
                <w:sz w:val="20"/>
                <w:szCs w:val="20"/>
                <w:lang w:val="en-GB" w:eastAsia="ko-KR"/>
              </w:rPr>
              <w:t>all</w:t>
            </w:r>
            <w:r w:rsidRPr="008439FE">
              <w:rPr>
                <w:i/>
                <w:color w:val="000000"/>
                <w:sz w:val="20"/>
                <w:szCs w:val="20"/>
                <w:lang w:val="en-GB" w:eastAsia="ko-KR"/>
              </w:rPr>
              <w:t xml:space="preserve"> covariates </w:t>
            </w:r>
          </w:p>
        </w:tc>
      </w:tr>
    </w:tbl>
    <w:p w14:paraId="2A9E0855" w14:textId="08B54B5B" w:rsidR="006F3418" w:rsidRDefault="006F3418"/>
    <w:tbl>
      <w:tblPr>
        <w:tblpPr w:leftFromText="180" w:rightFromText="180" w:vertAnchor="page" w:horzAnchor="margin" w:tblpY="1809"/>
        <w:tblW w:w="5000" w:type="pct"/>
        <w:tblLook w:val="04A0" w:firstRow="1" w:lastRow="0" w:firstColumn="1" w:lastColumn="0" w:noHBand="0" w:noVBand="1"/>
      </w:tblPr>
      <w:tblGrid>
        <w:gridCol w:w="4152"/>
        <w:gridCol w:w="1611"/>
        <w:gridCol w:w="1422"/>
        <w:gridCol w:w="1600"/>
        <w:gridCol w:w="1896"/>
        <w:gridCol w:w="1422"/>
        <w:gridCol w:w="1594"/>
      </w:tblGrid>
      <w:tr w:rsidR="00187892" w:rsidRPr="00E33612" w14:paraId="36E96A62" w14:textId="77777777" w:rsidTr="006B31DE">
        <w:trPr>
          <w:trHeight w:val="2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BC6DBC2" w14:textId="15181EED" w:rsidR="00187892" w:rsidRPr="00E33612" w:rsidRDefault="00187892" w:rsidP="006B31D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lastRenderedPageBreak/>
              <w:t>S</w:t>
            </w:r>
            <w:r>
              <w:rPr>
                <w:b/>
                <w:bCs/>
                <w:color w:val="000000"/>
                <w:sz w:val="20"/>
                <w:szCs w:val="20"/>
              </w:rPr>
              <w:t>upplementary Table S</w:t>
            </w:r>
            <w:r w:rsidR="006E2B83">
              <w:rPr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. </w:t>
            </w:r>
            <w:r>
              <w:t xml:space="preserve"> </w:t>
            </w:r>
            <w:r w:rsidRPr="006A095C">
              <w:rPr>
                <w:b/>
                <w:bCs/>
                <w:color w:val="000000"/>
                <w:sz w:val="20"/>
                <w:szCs w:val="20"/>
              </w:rPr>
              <w:t>Subgroup Analyses of Frailty and Chronic Disease on Healthcare Costs</w:t>
            </w:r>
          </w:p>
        </w:tc>
      </w:tr>
      <w:tr w:rsidR="00187892" w:rsidRPr="00E33612" w14:paraId="57781E5B" w14:textId="77777777" w:rsidTr="006B31DE">
        <w:trPr>
          <w:trHeight w:val="20"/>
        </w:trPr>
        <w:tc>
          <w:tcPr>
            <w:tcW w:w="151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3A30154" w14:textId="77777777" w:rsidR="00187892" w:rsidRPr="00E33612" w:rsidRDefault="00187892" w:rsidP="006B31D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8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76B12F" w14:textId="77777777" w:rsidR="00187892" w:rsidRPr="006D12D0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b/>
                <w:bCs/>
                <w:color w:val="000000"/>
                <w:sz w:val="20"/>
                <w:szCs w:val="20"/>
              </w:rPr>
              <w:t>railty</w:t>
            </w:r>
          </w:p>
        </w:tc>
      </w:tr>
      <w:tr w:rsidR="00187892" w:rsidRPr="00E33612" w14:paraId="45CEA16E" w14:textId="77777777" w:rsidTr="006B31DE">
        <w:trPr>
          <w:trHeight w:val="20"/>
        </w:trPr>
        <w:tc>
          <w:tcPr>
            <w:tcW w:w="151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631716F" w14:textId="77777777" w:rsidR="00187892" w:rsidRPr="00E33612" w:rsidRDefault="00187892" w:rsidP="006B31D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98A24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Comorbidity included</w:t>
            </w:r>
            <w:r w:rsidRPr="00E3361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54040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Comorbidity excluded</w:t>
            </w:r>
          </w:p>
        </w:tc>
      </w:tr>
      <w:tr w:rsidR="00187892" w:rsidRPr="00E33612" w14:paraId="309AF025" w14:textId="77777777" w:rsidTr="006B31DE">
        <w:trPr>
          <w:trHeight w:val="20"/>
        </w:trPr>
        <w:tc>
          <w:tcPr>
            <w:tcW w:w="151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3CC0F" w14:textId="77777777" w:rsidR="00187892" w:rsidRPr="00E33612" w:rsidRDefault="00187892" w:rsidP="006B31D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81FC9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>ß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82EAD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33612">
              <w:rPr>
                <w:b/>
                <w:bCs/>
                <w:color w:val="000000"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34F5B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82BDA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>ß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72336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33612">
              <w:rPr>
                <w:b/>
                <w:bCs/>
                <w:color w:val="000000"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EA05D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87892" w:rsidRPr="00E33612" w14:paraId="1B616AF2" w14:textId="77777777" w:rsidTr="006B31DE">
        <w:trPr>
          <w:trHeight w:val="20"/>
        </w:trPr>
        <w:tc>
          <w:tcPr>
            <w:tcW w:w="1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FB858C" w14:textId="77777777" w:rsidR="00187892" w:rsidRPr="00E33612" w:rsidRDefault="00187892" w:rsidP="00D640ED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</w:t>
            </w:r>
            <w:r w:rsidRPr="00E33612">
              <w:rPr>
                <w:b/>
                <w:bCs/>
                <w:sz w:val="20"/>
                <w:szCs w:val="20"/>
              </w:rPr>
              <w:t>ost (in ₩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F17FD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80D5D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59B6C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87B24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8E60C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E4F9F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87892" w:rsidRPr="00E33612" w14:paraId="6EA698C8" w14:textId="77777777" w:rsidTr="006B31DE">
        <w:trPr>
          <w:trHeight w:val="20"/>
        </w:trPr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73D9" w14:textId="77777777" w:rsidR="00187892" w:rsidRPr="006872DD" w:rsidRDefault="00187892" w:rsidP="00D640E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 risk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90C92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4147B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2A28E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2DC68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DE4BD0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0F2FB8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7892" w:rsidRPr="00E33612" w14:paraId="081889C3" w14:textId="77777777" w:rsidTr="006B31DE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02313" w14:textId="77777777" w:rsidR="00187892" w:rsidRPr="006872DD" w:rsidRDefault="00187892" w:rsidP="00D640E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oderate risk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5178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145,48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81999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39,3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AD47A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63A9E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31,4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38143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35,6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2B438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0.3778</w:t>
            </w:r>
          </w:p>
        </w:tc>
      </w:tr>
      <w:tr w:rsidR="00187892" w:rsidRPr="00E33612" w14:paraId="4D0063EE" w14:textId="77777777" w:rsidTr="006B31DE">
        <w:trPr>
          <w:trHeight w:val="20"/>
        </w:trPr>
        <w:tc>
          <w:tcPr>
            <w:tcW w:w="15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9A0E8" w14:textId="77777777" w:rsidR="00187892" w:rsidRPr="00E33612" w:rsidRDefault="00187892" w:rsidP="00D640E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 risk</w:t>
            </w:r>
            <w:r w:rsidRPr="00E3361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EBE6B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1,151,78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FC6A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96,76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F5DC6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FD6B17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266,4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023C6D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70,2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5112B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0.0002</w:t>
            </w:r>
          </w:p>
        </w:tc>
      </w:tr>
      <w:tr w:rsidR="00187892" w:rsidRPr="00E33612" w14:paraId="4A24DC20" w14:textId="77777777" w:rsidTr="006B31DE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067BFA" w14:textId="77777777" w:rsidR="00187892" w:rsidRPr="00E33612" w:rsidRDefault="00187892" w:rsidP="00D640ED">
            <w:pPr>
              <w:jc w:val="both"/>
              <w:rPr>
                <w:b/>
                <w:bCs/>
                <w:sz w:val="20"/>
                <w:szCs w:val="20"/>
              </w:rPr>
            </w:pPr>
            <w:r w:rsidRPr="00B7591C">
              <w:rPr>
                <w:b/>
                <w:bCs/>
                <w:sz w:val="20"/>
                <w:szCs w:val="20"/>
              </w:rPr>
              <w:t>Inpatient cost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33612">
              <w:rPr>
                <w:b/>
                <w:bCs/>
                <w:sz w:val="20"/>
                <w:szCs w:val="20"/>
              </w:rPr>
              <w:t>(in ₩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EE97B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FEE58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79DED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0285F5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D9E164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A8ADEC" w14:textId="77777777" w:rsidR="00187892" w:rsidRPr="00E33612" w:rsidRDefault="00187892" w:rsidP="006B31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7892" w:rsidRPr="00E33612" w14:paraId="3A4F24C0" w14:textId="77777777" w:rsidTr="006B31DE">
        <w:trPr>
          <w:trHeight w:val="192"/>
        </w:trPr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D839B" w14:textId="77777777" w:rsidR="00187892" w:rsidRPr="00E33612" w:rsidRDefault="00187892" w:rsidP="00D640E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 risk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E8BD4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571889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52C6B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5C6E2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FBA6E9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F3E8A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7892" w:rsidRPr="00E33612" w14:paraId="1AFB5C7F" w14:textId="77777777" w:rsidTr="006B31DE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1B3D1" w14:textId="77777777" w:rsidR="00187892" w:rsidRPr="00E33612" w:rsidRDefault="00187892" w:rsidP="00D640E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oderate risk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C1924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141,13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D471A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37,40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DA628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C3416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29,69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6E4AA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33,9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F4233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0.3816</w:t>
            </w:r>
          </w:p>
        </w:tc>
      </w:tr>
      <w:tr w:rsidR="00187892" w:rsidRPr="00E33612" w14:paraId="6773BA9E" w14:textId="77777777" w:rsidTr="006B31DE">
        <w:trPr>
          <w:trHeight w:val="20"/>
        </w:trPr>
        <w:tc>
          <w:tcPr>
            <w:tcW w:w="15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2FEE" w14:textId="77777777" w:rsidR="00187892" w:rsidRPr="00E33612" w:rsidRDefault="00187892" w:rsidP="00D640E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 risk</w:t>
            </w:r>
            <w:r w:rsidRPr="00E3361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3955B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1,118,2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57A02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92,2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6702D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A32D4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244,35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DCEFF8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66,86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EEC7CC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0.0003</w:t>
            </w:r>
          </w:p>
        </w:tc>
      </w:tr>
      <w:tr w:rsidR="00187892" w:rsidRPr="00E33612" w14:paraId="5170D757" w14:textId="77777777" w:rsidTr="006B31DE">
        <w:trPr>
          <w:trHeight w:val="20"/>
        </w:trPr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CB339C" w14:textId="77777777" w:rsidR="00187892" w:rsidRPr="00E33612" w:rsidRDefault="00187892" w:rsidP="00D640ED">
            <w:pPr>
              <w:jc w:val="both"/>
              <w:rPr>
                <w:b/>
                <w:bCs/>
                <w:sz w:val="20"/>
                <w:szCs w:val="20"/>
              </w:rPr>
            </w:pPr>
            <w:r w:rsidRPr="006872DD">
              <w:rPr>
                <w:b/>
                <w:bCs/>
                <w:sz w:val="20"/>
                <w:szCs w:val="20"/>
              </w:rPr>
              <w:t xml:space="preserve">Outpatient cost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Pr="00E33612">
              <w:rPr>
                <w:b/>
                <w:bCs/>
                <w:sz w:val="20"/>
                <w:szCs w:val="20"/>
              </w:rPr>
              <w:t>in ₩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DD4F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0049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1A92B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939664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FD1D8C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34592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7892" w:rsidRPr="00E33612" w14:paraId="75BC3CD4" w14:textId="77777777" w:rsidTr="006B31DE">
        <w:trPr>
          <w:trHeight w:val="20"/>
        </w:trPr>
        <w:tc>
          <w:tcPr>
            <w:tcW w:w="151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2149F" w14:textId="77777777" w:rsidR="00187892" w:rsidRPr="00E33612" w:rsidRDefault="00187892" w:rsidP="00D640E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ow risk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E06CD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B7EE2C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38BFA9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A0A4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b/>
                <w:b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A8A34D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8D6DDB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87892" w:rsidRPr="00E33612" w14:paraId="2DCB58BD" w14:textId="77777777" w:rsidTr="006B31DE">
        <w:trPr>
          <w:trHeight w:val="20"/>
        </w:trPr>
        <w:tc>
          <w:tcPr>
            <w:tcW w:w="15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768740" w14:textId="77777777" w:rsidR="00187892" w:rsidRPr="00E33612" w:rsidRDefault="00187892" w:rsidP="00D640E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oderate risk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2F945E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3,584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5BA61F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9,973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00FA83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0.7193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9721D1" w14:textId="77777777" w:rsidR="00187892" w:rsidRPr="00C53D4F" w:rsidRDefault="00187892" w:rsidP="006B31DE">
            <w:pPr>
              <w:jc w:val="center"/>
              <w:rPr>
                <w:rFonts w:eastAsiaTheme="minorEastAsia"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F951E7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6A095C">
              <w:rPr>
                <w:color w:val="000000"/>
                <w:sz w:val="20"/>
                <w:szCs w:val="20"/>
              </w:rPr>
              <w:t>8,197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C7D1E1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6A095C">
              <w:rPr>
                <w:color w:val="000000"/>
                <w:sz w:val="20"/>
                <w:szCs w:val="20"/>
              </w:rPr>
              <w:t>0.9388</w:t>
            </w:r>
          </w:p>
        </w:tc>
      </w:tr>
      <w:tr w:rsidR="00187892" w:rsidRPr="00E33612" w14:paraId="52A34FBF" w14:textId="77777777" w:rsidTr="006B31DE">
        <w:trPr>
          <w:trHeight w:val="20"/>
        </w:trPr>
        <w:tc>
          <w:tcPr>
            <w:tcW w:w="151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826BF" w14:textId="77777777" w:rsidR="00187892" w:rsidRPr="00E33612" w:rsidRDefault="00187892" w:rsidP="00D640E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 risk</w:t>
            </w:r>
            <w:r w:rsidRPr="00E3361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3504B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31,926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C1E17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24,549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B582F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E33612">
              <w:rPr>
                <w:color w:val="000000"/>
                <w:sz w:val="20"/>
                <w:szCs w:val="20"/>
              </w:rPr>
              <w:t>0.1935</w:t>
            </w:r>
          </w:p>
        </w:tc>
        <w:tc>
          <w:tcPr>
            <w:tcW w:w="6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92D86A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19,489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855670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16,207</w:t>
            </w: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51F150" w14:textId="77777777" w:rsidR="00187892" w:rsidRPr="00E33612" w:rsidRDefault="00187892" w:rsidP="006B31DE">
            <w:pPr>
              <w:jc w:val="center"/>
              <w:rPr>
                <w:color w:val="000000"/>
                <w:sz w:val="20"/>
                <w:szCs w:val="20"/>
              </w:rPr>
            </w:pPr>
            <w:r w:rsidRPr="00AF63EF">
              <w:rPr>
                <w:color w:val="000000"/>
                <w:sz w:val="20"/>
                <w:szCs w:val="20"/>
              </w:rPr>
              <w:t>0.2293</w:t>
            </w:r>
          </w:p>
        </w:tc>
      </w:tr>
    </w:tbl>
    <w:p w14:paraId="2E189D54" w14:textId="77777777" w:rsidR="00384023" w:rsidRDefault="00384023"/>
    <w:p w14:paraId="7EC4E548" w14:textId="60A7B531" w:rsidR="00256CD0" w:rsidRPr="00256CD0" w:rsidRDefault="00D640ED" w:rsidP="00D640ED">
      <w:pPr>
        <w:ind w:firstLineChars="50" w:firstLine="100"/>
        <w:jc w:val="both"/>
      </w:pPr>
      <w:r>
        <w:rPr>
          <w:i/>
          <w:color w:val="000000"/>
          <w:sz w:val="20"/>
          <w:szCs w:val="20"/>
          <w:lang w:val="en-GB" w:eastAsia="ko-KR"/>
        </w:rPr>
        <w:t>*</w:t>
      </w:r>
      <w:proofErr w:type="gramStart"/>
      <w:r w:rsidRPr="008439FE">
        <w:rPr>
          <w:i/>
          <w:color w:val="000000"/>
          <w:sz w:val="20"/>
          <w:szCs w:val="20"/>
          <w:lang w:val="en-GB" w:eastAsia="ko-KR"/>
        </w:rPr>
        <w:t>adjusted</w:t>
      </w:r>
      <w:proofErr w:type="gramEnd"/>
      <w:r w:rsidRPr="008439FE">
        <w:rPr>
          <w:i/>
          <w:color w:val="000000"/>
          <w:sz w:val="20"/>
          <w:szCs w:val="20"/>
          <w:lang w:val="en-GB" w:eastAsia="ko-KR"/>
        </w:rPr>
        <w:t xml:space="preserve"> for </w:t>
      </w:r>
      <w:r>
        <w:rPr>
          <w:i/>
          <w:color w:val="000000"/>
          <w:sz w:val="20"/>
          <w:szCs w:val="20"/>
          <w:lang w:val="en-GB" w:eastAsia="ko-KR"/>
        </w:rPr>
        <w:t>all</w:t>
      </w:r>
      <w:r w:rsidRPr="008439FE">
        <w:rPr>
          <w:i/>
          <w:color w:val="000000"/>
          <w:sz w:val="20"/>
          <w:szCs w:val="20"/>
          <w:lang w:val="en-GB" w:eastAsia="ko-KR"/>
        </w:rPr>
        <w:t xml:space="preserve"> covariates </w:t>
      </w:r>
    </w:p>
    <w:p w14:paraId="390DE512" w14:textId="77777777" w:rsidR="00256CD0" w:rsidRPr="00256CD0" w:rsidRDefault="00256CD0" w:rsidP="00256CD0"/>
    <w:p w14:paraId="24B7441D" w14:textId="77777777" w:rsidR="00256CD0" w:rsidRPr="00256CD0" w:rsidRDefault="00256CD0" w:rsidP="00256CD0"/>
    <w:p w14:paraId="595AB401" w14:textId="77777777" w:rsidR="00256CD0" w:rsidRDefault="00256CD0" w:rsidP="00256CD0"/>
    <w:p w14:paraId="4ABA701A" w14:textId="6D6B7042" w:rsidR="00256CD0" w:rsidRPr="00256CD0" w:rsidRDefault="00256CD0" w:rsidP="00256CD0">
      <w:pPr>
        <w:tabs>
          <w:tab w:val="left" w:pos="9543"/>
        </w:tabs>
      </w:pPr>
      <w:r>
        <w:tab/>
      </w:r>
    </w:p>
    <w:sectPr w:rsidR="00256CD0" w:rsidRPr="00256CD0" w:rsidSect="006F341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72EBB" w14:textId="77777777" w:rsidR="005E10A5" w:rsidRDefault="005E10A5" w:rsidP="00B85895">
      <w:r>
        <w:separator/>
      </w:r>
    </w:p>
  </w:endnote>
  <w:endnote w:type="continuationSeparator" w:id="0">
    <w:p w14:paraId="19BD3C26" w14:textId="77777777" w:rsidR="005E10A5" w:rsidRDefault="005E10A5" w:rsidP="00B85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98013" w14:textId="77777777" w:rsidR="005E10A5" w:rsidRDefault="005E10A5" w:rsidP="00B85895">
      <w:r>
        <w:separator/>
      </w:r>
    </w:p>
  </w:footnote>
  <w:footnote w:type="continuationSeparator" w:id="0">
    <w:p w14:paraId="7EB299F0" w14:textId="77777777" w:rsidR="005E10A5" w:rsidRDefault="005E10A5" w:rsidP="00B85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418"/>
    <w:rsid w:val="0001468D"/>
    <w:rsid w:val="000D4307"/>
    <w:rsid w:val="00141C5D"/>
    <w:rsid w:val="00187892"/>
    <w:rsid w:val="00256CD0"/>
    <w:rsid w:val="00384023"/>
    <w:rsid w:val="003B4CC8"/>
    <w:rsid w:val="0044087A"/>
    <w:rsid w:val="005D1F52"/>
    <w:rsid w:val="005E10A5"/>
    <w:rsid w:val="006E2B83"/>
    <w:rsid w:val="006F3418"/>
    <w:rsid w:val="00885BE9"/>
    <w:rsid w:val="008F29F7"/>
    <w:rsid w:val="00A66956"/>
    <w:rsid w:val="00AC66BD"/>
    <w:rsid w:val="00B37843"/>
    <w:rsid w:val="00B85895"/>
    <w:rsid w:val="00BB009C"/>
    <w:rsid w:val="00C1723D"/>
    <w:rsid w:val="00CE5847"/>
    <w:rsid w:val="00CF6315"/>
    <w:rsid w:val="00D4082B"/>
    <w:rsid w:val="00D640ED"/>
    <w:rsid w:val="00DE77C2"/>
    <w:rsid w:val="00F8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686EC"/>
  <w15:chartTrackingRefBased/>
  <w15:docId w15:val="{D9C64F38-1A4E-4F34-9DF1-AFFF745B0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418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8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5895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paragraph" w:styleId="a4">
    <w:name w:val="footer"/>
    <w:basedOn w:val="a"/>
    <w:link w:val="Char0"/>
    <w:uiPriority w:val="99"/>
    <w:unhideWhenUsed/>
    <w:rsid w:val="00B858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5895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06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혜원</dc:creator>
  <cp:keywords/>
  <dc:description/>
  <cp:lastModifiedBy>윤 혜원</cp:lastModifiedBy>
  <cp:revision>4</cp:revision>
  <cp:lastPrinted>2023-01-02T01:58:00Z</cp:lastPrinted>
  <dcterms:created xsi:type="dcterms:W3CDTF">2023-10-31T06:44:00Z</dcterms:created>
  <dcterms:modified xsi:type="dcterms:W3CDTF">2023-10-31T07:35:00Z</dcterms:modified>
</cp:coreProperties>
</file>